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2F1360" w14:textId="600D37DC" w:rsidR="0023135F" w:rsidRPr="00BC7EA4" w:rsidRDefault="00D43F11" w:rsidP="00BC7EA4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BC7EA4">
        <w:rPr>
          <w:rFonts w:ascii="Times New Roman" w:hAnsi="Times New Roman" w:cs="Times New Roman"/>
          <w:b/>
          <w:sz w:val="24"/>
          <w:szCs w:val="20"/>
        </w:rPr>
        <w:t xml:space="preserve"> S</w:t>
      </w:r>
      <w:r w:rsidR="00984A75" w:rsidRPr="00BC7EA4">
        <w:rPr>
          <w:rFonts w:ascii="Times New Roman" w:hAnsi="Times New Roman" w:cs="Times New Roman"/>
          <w:b/>
          <w:sz w:val="24"/>
          <w:szCs w:val="20"/>
        </w:rPr>
        <w:t>4</w:t>
      </w:r>
      <w:r w:rsidRPr="00BC7EA4">
        <w:rPr>
          <w:rFonts w:ascii="Times New Roman" w:hAnsi="Times New Roman" w:cs="Times New Roman"/>
          <w:b/>
          <w:sz w:val="24"/>
          <w:szCs w:val="20"/>
        </w:rPr>
        <w:t xml:space="preserve"> File. </w:t>
      </w:r>
      <w:r w:rsidR="0023135F" w:rsidRPr="00BC7EA4">
        <w:rPr>
          <w:rFonts w:ascii="Times New Roman" w:hAnsi="Times New Roman" w:cs="Times New Roman"/>
          <w:b/>
          <w:sz w:val="24"/>
          <w:szCs w:val="20"/>
        </w:rPr>
        <w:t xml:space="preserve">Data </w:t>
      </w:r>
      <w:r w:rsidRPr="00BC7EA4">
        <w:rPr>
          <w:rFonts w:ascii="Times New Roman" w:hAnsi="Times New Roman" w:cs="Times New Roman"/>
          <w:b/>
          <w:sz w:val="24"/>
          <w:szCs w:val="20"/>
        </w:rPr>
        <w:t>analysis plan regarding the categorization of responses as correct, partially correct and wrong responses.</w:t>
      </w:r>
      <w:r w:rsidR="0023135F" w:rsidRPr="00BC7EA4">
        <w:rPr>
          <w:rFonts w:ascii="Times New Roman" w:hAnsi="Times New Roman" w:cs="Times New Roman"/>
          <w:b/>
          <w:sz w:val="24"/>
          <w:szCs w:val="20"/>
        </w:rPr>
        <w:t xml:space="preserve">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381"/>
        <w:gridCol w:w="3370"/>
        <w:gridCol w:w="2247"/>
        <w:gridCol w:w="1967"/>
        <w:gridCol w:w="1967"/>
        <w:gridCol w:w="1530"/>
        <w:gridCol w:w="926"/>
      </w:tblGrid>
      <w:tr w:rsidR="004A4215" w:rsidRPr="0081587E" w14:paraId="7010C5A5" w14:textId="77777777" w:rsidTr="004A4215">
        <w:tc>
          <w:tcPr>
            <w:tcW w:w="1099" w:type="pct"/>
          </w:tcPr>
          <w:bookmarkEnd w:id="0"/>
          <w:p w14:paraId="48072284" w14:textId="77777777" w:rsidR="0023135F" w:rsidRPr="0081587E" w:rsidRDefault="0023135F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1095" w:type="pct"/>
          </w:tcPr>
          <w:p w14:paraId="54C3F738" w14:textId="77777777" w:rsidR="0023135F" w:rsidRPr="0081587E" w:rsidRDefault="0023135F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sz w:val="24"/>
                <w:szCs w:val="24"/>
              </w:rPr>
              <w:t>Answers</w:t>
            </w:r>
          </w:p>
        </w:tc>
        <w:tc>
          <w:tcPr>
            <w:tcW w:w="730" w:type="pct"/>
            <w:vAlign w:val="center"/>
          </w:tcPr>
          <w:p w14:paraId="7CF0144E" w14:textId="77777777" w:rsidR="0023135F" w:rsidRPr="007D2AAD" w:rsidRDefault="0023135F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AAD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</w:p>
        </w:tc>
        <w:tc>
          <w:tcPr>
            <w:tcW w:w="639" w:type="pct"/>
          </w:tcPr>
          <w:p w14:paraId="2147E2EF" w14:textId="77777777" w:rsidR="0023135F" w:rsidRPr="0081587E" w:rsidRDefault="0023135F" w:rsidP="00323FA1">
            <w:pPr>
              <w:pStyle w:val="ListParagraph1"/>
              <w:widowControl w:val="0"/>
              <w:autoSpaceDE w:val="0"/>
              <w:autoSpaceDN w:val="0"/>
              <w:adjustRightInd w:val="0"/>
              <w:spacing w:after="0" w:line="240" w:lineRule="auto"/>
              <w:ind w:left="0" w:rightChars="200" w:right="4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9" w:type="pct"/>
          </w:tcPr>
          <w:p w14:paraId="5DD9A232" w14:textId="77777777" w:rsidR="0023135F" w:rsidRPr="0081587E" w:rsidRDefault="0023135F" w:rsidP="00323FA1">
            <w:pPr>
              <w:pStyle w:val="ListParagraph1"/>
              <w:widowControl w:val="0"/>
              <w:autoSpaceDE w:val="0"/>
              <w:autoSpaceDN w:val="0"/>
              <w:adjustRightInd w:val="0"/>
              <w:spacing w:after="0" w:line="240" w:lineRule="auto"/>
              <w:ind w:left="0" w:rightChars="200" w:right="4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97" w:type="pct"/>
          </w:tcPr>
          <w:p w14:paraId="01303AEC" w14:textId="77777777" w:rsidR="0023135F" w:rsidRPr="0081587E" w:rsidRDefault="0023135F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</w:tcPr>
          <w:p w14:paraId="325132A6" w14:textId="77777777" w:rsidR="0023135F" w:rsidRPr="0081587E" w:rsidRDefault="0023135F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215" w:rsidRPr="0081587E" w14:paraId="2D431EA6" w14:textId="77777777" w:rsidTr="004A4215">
        <w:tc>
          <w:tcPr>
            <w:tcW w:w="1099" w:type="pct"/>
          </w:tcPr>
          <w:p w14:paraId="4E7B5140" w14:textId="77777777" w:rsidR="0023135F" w:rsidRPr="0081587E" w:rsidRDefault="0023135F" w:rsidP="00323FA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95" w:type="pct"/>
          </w:tcPr>
          <w:p w14:paraId="6BE8E1AF" w14:textId="77777777" w:rsidR="0023135F" w:rsidRPr="0081587E" w:rsidRDefault="0023135F" w:rsidP="00323FA1">
            <w:pPr>
              <w:pStyle w:val="ListParagraph1"/>
              <w:widowControl w:val="0"/>
              <w:autoSpaceDE w:val="0"/>
              <w:autoSpaceDN w:val="0"/>
              <w:adjustRightInd w:val="0"/>
              <w:spacing w:after="0" w:line="240" w:lineRule="auto"/>
              <w:ind w:left="0" w:rightChars="200" w:right="4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0" w:type="pct"/>
            <w:vAlign w:val="center"/>
          </w:tcPr>
          <w:p w14:paraId="6026E3D1" w14:textId="77777777" w:rsidR="0023135F" w:rsidRPr="007D2AAD" w:rsidRDefault="0023135F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" w:type="pct"/>
          </w:tcPr>
          <w:p w14:paraId="4EFEC2D5" w14:textId="77777777" w:rsidR="0023135F" w:rsidRPr="0081587E" w:rsidRDefault="0023135F" w:rsidP="00323FA1">
            <w:pPr>
              <w:pStyle w:val="ListParagraph1"/>
              <w:widowControl w:val="0"/>
              <w:autoSpaceDE w:val="0"/>
              <w:autoSpaceDN w:val="0"/>
              <w:adjustRightInd w:val="0"/>
              <w:spacing w:after="0" w:line="240" w:lineRule="auto"/>
              <w:ind w:left="0" w:rightChars="200" w:right="4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mplete/Correct  </w:t>
            </w:r>
            <w:r w:rsidR="009E0E94">
              <w:rPr>
                <w:rFonts w:ascii="Times New Roman" w:hAnsi="Times New Roman" w:cs="Times New Roman"/>
                <w:bCs/>
                <w:sz w:val="24"/>
                <w:szCs w:val="24"/>
              </w:rPr>
              <w:t>information Code 2</w:t>
            </w:r>
          </w:p>
        </w:tc>
        <w:tc>
          <w:tcPr>
            <w:tcW w:w="639" w:type="pct"/>
          </w:tcPr>
          <w:p w14:paraId="1E855387" w14:textId="77777777" w:rsidR="0023135F" w:rsidRDefault="0023135F" w:rsidP="00323FA1">
            <w:pPr>
              <w:pStyle w:val="ListParagraph1"/>
              <w:widowControl w:val="0"/>
              <w:autoSpaceDE w:val="0"/>
              <w:autoSpaceDN w:val="0"/>
              <w:adjustRightInd w:val="0"/>
              <w:spacing w:after="0" w:line="240" w:lineRule="auto"/>
              <w:ind w:left="0" w:rightChars="200" w:right="4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artial information</w:t>
            </w:r>
          </w:p>
          <w:p w14:paraId="7BE215F7" w14:textId="77777777" w:rsidR="0023135F" w:rsidRPr="0081587E" w:rsidRDefault="009E0E94" w:rsidP="00323FA1">
            <w:pPr>
              <w:pStyle w:val="ListParagraph1"/>
              <w:widowControl w:val="0"/>
              <w:autoSpaceDE w:val="0"/>
              <w:autoSpaceDN w:val="0"/>
              <w:adjustRightInd w:val="0"/>
              <w:spacing w:after="0" w:line="240" w:lineRule="auto"/>
              <w:ind w:left="0" w:rightChars="200" w:right="4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ode 1</w:t>
            </w:r>
          </w:p>
        </w:tc>
        <w:tc>
          <w:tcPr>
            <w:tcW w:w="497" w:type="pct"/>
          </w:tcPr>
          <w:p w14:paraId="2B71A037" w14:textId="77777777" w:rsidR="0023135F" w:rsidRDefault="0023135F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plete/Incorrect  information</w:t>
            </w:r>
          </w:p>
          <w:p w14:paraId="411C1EA5" w14:textId="77777777" w:rsidR="0023135F" w:rsidRPr="0081587E" w:rsidRDefault="0023135F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e 0</w:t>
            </w:r>
          </w:p>
        </w:tc>
        <w:tc>
          <w:tcPr>
            <w:tcW w:w="301" w:type="pct"/>
          </w:tcPr>
          <w:p w14:paraId="6ED07069" w14:textId="77777777" w:rsidR="0023135F" w:rsidRDefault="0023135F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4D756F7E" w14:textId="77777777" w:rsidR="0023135F" w:rsidRPr="0081587E" w:rsidRDefault="0023135F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e 9</w:t>
            </w:r>
          </w:p>
        </w:tc>
      </w:tr>
      <w:tr w:rsidR="004A4215" w:rsidRPr="0081587E" w14:paraId="0B7D85BF" w14:textId="77777777" w:rsidTr="004A4215">
        <w:tc>
          <w:tcPr>
            <w:tcW w:w="1099" w:type="pct"/>
          </w:tcPr>
          <w:p w14:paraId="02FB9309" w14:textId="77777777" w:rsidR="0023135F" w:rsidRPr="0081587E" w:rsidRDefault="0023135F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</w:rPr>
              <w:t>If a newly married couple / woman comes asking for contraceptives, which contraceptives would you tell them about?</w:t>
            </w:r>
          </w:p>
        </w:tc>
        <w:tc>
          <w:tcPr>
            <w:tcW w:w="1095" w:type="pct"/>
          </w:tcPr>
          <w:p w14:paraId="084473C0" w14:textId="77777777" w:rsidR="0023135F" w:rsidRPr="0081587E" w:rsidRDefault="0023135F" w:rsidP="00EA0B9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594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doms</w:t>
            </w:r>
          </w:p>
          <w:p w14:paraId="45193810" w14:textId="77777777" w:rsidR="0023135F" w:rsidRPr="0081587E" w:rsidRDefault="0023135F" w:rsidP="00EA0B9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594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CP</w:t>
            </w:r>
          </w:p>
          <w:p w14:paraId="738887D4" w14:textId="77777777" w:rsidR="0023135F" w:rsidRPr="0081587E" w:rsidRDefault="0023135F" w:rsidP="00EA0B9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594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P</w:t>
            </w:r>
          </w:p>
          <w:p w14:paraId="57CFD29D" w14:textId="77777777" w:rsidR="0023135F" w:rsidRPr="0081587E" w:rsidRDefault="0023135F" w:rsidP="00EA0B9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594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UCD</w:t>
            </w:r>
          </w:p>
        </w:tc>
        <w:tc>
          <w:tcPr>
            <w:tcW w:w="730" w:type="pct"/>
            <w:vAlign w:val="center"/>
          </w:tcPr>
          <w:p w14:paraId="5ACFC1F3" w14:textId="77777777" w:rsidR="0023135F" w:rsidRPr="007D2AAD" w:rsidRDefault="0023135F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AAD">
              <w:rPr>
                <w:rFonts w:ascii="Times New Roman" w:hAnsi="Times New Roman" w:cs="Times New Roman"/>
                <w:sz w:val="24"/>
                <w:szCs w:val="24"/>
              </w:rPr>
              <w:t xml:space="preserve">1-4 </w:t>
            </w:r>
          </w:p>
          <w:p w14:paraId="6F507D36" w14:textId="77777777" w:rsidR="0023135F" w:rsidRPr="007D2AAD" w:rsidRDefault="0023135F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AAD">
              <w:rPr>
                <w:rFonts w:ascii="Times New Roman" w:hAnsi="Times New Roman" w:cs="Times New Roman"/>
                <w:sz w:val="24"/>
                <w:szCs w:val="24"/>
              </w:rPr>
              <w:t xml:space="preserve">Also combination </w:t>
            </w:r>
          </w:p>
          <w:p w14:paraId="7DE07D12" w14:textId="77777777" w:rsidR="0023135F" w:rsidRPr="007D2AAD" w:rsidRDefault="0023135F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AAD">
              <w:rPr>
                <w:rFonts w:ascii="Times New Roman" w:hAnsi="Times New Roman" w:cs="Times New Roman"/>
                <w:sz w:val="24"/>
                <w:szCs w:val="24"/>
              </w:rPr>
              <w:t xml:space="preserve">Like 1-2,1-3,1-4, 2-3,…. 1-2-3-4. </w:t>
            </w:r>
          </w:p>
        </w:tc>
        <w:tc>
          <w:tcPr>
            <w:tcW w:w="639" w:type="pct"/>
          </w:tcPr>
          <w:p w14:paraId="282B1081" w14:textId="77777777" w:rsidR="0023135F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 w:rsidR="0023135F">
              <w:rPr>
                <w:rFonts w:ascii="Times New Roman" w:hAnsi="Times New Roman" w:cs="Times New Roman"/>
                <w:sz w:val="24"/>
                <w:szCs w:val="24"/>
              </w:rPr>
              <w:t xml:space="preserve">&gt;2/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 i,ii,iii,iv </w:t>
            </w:r>
            <w:r w:rsidR="0023135F">
              <w:rPr>
                <w:rFonts w:ascii="Times New Roman" w:hAnsi="Times New Roman" w:cs="Times New Roman"/>
                <w:sz w:val="24"/>
                <w:szCs w:val="24"/>
              </w:rPr>
              <w:t xml:space="preserve">options </w:t>
            </w:r>
          </w:p>
        </w:tc>
        <w:tc>
          <w:tcPr>
            <w:tcW w:w="639" w:type="pct"/>
          </w:tcPr>
          <w:p w14:paraId="1724ED2C" w14:textId="77777777" w:rsidR="0023135F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 w:rsidR="0023135F">
              <w:rPr>
                <w:rFonts w:ascii="Times New Roman" w:hAnsi="Times New Roman" w:cs="Times New Roman"/>
                <w:sz w:val="24"/>
                <w:szCs w:val="24"/>
              </w:rPr>
              <w:t>2/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 i,ii,iii,iv options</w:t>
            </w:r>
          </w:p>
        </w:tc>
        <w:tc>
          <w:tcPr>
            <w:tcW w:w="497" w:type="pct"/>
          </w:tcPr>
          <w:p w14:paraId="7EAB6F52" w14:textId="77777777" w:rsidR="0023135F" w:rsidRPr="0081587E" w:rsidRDefault="009E0E94" w:rsidP="009E0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4 of  i,ii,iii,iv options</w:t>
            </w:r>
            <w:r w:rsidR="0023135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301" w:type="pct"/>
          </w:tcPr>
          <w:p w14:paraId="11DAA1CA" w14:textId="77777777" w:rsidR="0023135F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4A4215" w:rsidRPr="0081587E" w14:paraId="746AE76D" w14:textId="77777777" w:rsidTr="004A4215">
        <w:tc>
          <w:tcPr>
            <w:tcW w:w="1099" w:type="pct"/>
          </w:tcPr>
          <w:p w14:paraId="6980AF2D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</w:rPr>
              <w:t>If a woman with one child comes asking for contraceptives, which contraceptives would you tell her about?</w:t>
            </w:r>
          </w:p>
        </w:tc>
        <w:tc>
          <w:tcPr>
            <w:tcW w:w="1095" w:type="pct"/>
          </w:tcPr>
          <w:p w14:paraId="08CD336F" w14:textId="77777777" w:rsidR="009E0E94" w:rsidRPr="0081587E" w:rsidRDefault="009E0E94" w:rsidP="00EA0B9A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594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doms</w:t>
            </w:r>
          </w:p>
          <w:p w14:paraId="433AD3E2" w14:textId="77777777" w:rsidR="009E0E94" w:rsidRPr="0081587E" w:rsidRDefault="009E0E94" w:rsidP="00EA0B9A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594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CP</w:t>
            </w:r>
          </w:p>
          <w:p w14:paraId="42DF6589" w14:textId="77777777" w:rsidR="009E0E94" w:rsidRPr="0081587E" w:rsidRDefault="009E0E94" w:rsidP="00EA0B9A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594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P</w:t>
            </w:r>
          </w:p>
          <w:p w14:paraId="0F4709D8" w14:textId="77777777" w:rsidR="009E0E94" w:rsidRPr="0081587E" w:rsidRDefault="009E0E94" w:rsidP="00EA0B9A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594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UCD</w:t>
            </w:r>
          </w:p>
          <w:p w14:paraId="33516B7A" w14:textId="77777777" w:rsidR="009E0E94" w:rsidRPr="0081587E" w:rsidRDefault="009E0E94" w:rsidP="00EA0B9A">
            <w:pPr>
              <w:ind w:left="59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pct"/>
            <w:vAlign w:val="center"/>
          </w:tcPr>
          <w:p w14:paraId="5594F026" w14:textId="77777777" w:rsidR="009E0E94" w:rsidRPr="007D2AAD" w:rsidRDefault="009E0E94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AAD">
              <w:rPr>
                <w:rFonts w:ascii="Times New Roman" w:hAnsi="Times New Roman" w:cs="Times New Roman"/>
                <w:sz w:val="24"/>
                <w:szCs w:val="24"/>
              </w:rPr>
              <w:t xml:space="preserve">1-4 </w:t>
            </w:r>
          </w:p>
          <w:p w14:paraId="4DCDD0EC" w14:textId="77777777" w:rsidR="009E0E94" w:rsidRPr="007D2AAD" w:rsidRDefault="009E0E94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AAD">
              <w:rPr>
                <w:rFonts w:ascii="Times New Roman" w:hAnsi="Times New Roman" w:cs="Times New Roman"/>
                <w:sz w:val="24"/>
                <w:szCs w:val="24"/>
              </w:rPr>
              <w:t xml:space="preserve">Also combination </w:t>
            </w:r>
          </w:p>
          <w:p w14:paraId="6BD4D5E2" w14:textId="77777777" w:rsidR="009E0E94" w:rsidRPr="007D2AAD" w:rsidRDefault="009E0E94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AAD">
              <w:rPr>
                <w:rFonts w:ascii="Times New Roman" w:hAnsi="Times New Roman" w:cs="Times New Roman"/>
                <w:sz w:val="24"/>
                <w:szCs w:val="24"/>
              </w:rPr>
              <w:t>Like 1-2,1-3,1-4, 2-3,…. 1-2-3-4.</w:t>
            </w:r>
          </w:p>
        </w:tc>
        <w:tc>
          <w:tcPr>
            <w:tcW w:w="639" w:type="pct"/>
          </w:tcPr>
          <w:p w14:paraId="5F1E2B5F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y &gt;2/4  of  i,ii,iii,iv options </w:t>
            </w:r>
          </w:p>
        </w:tc>
        <w:tc>
          <w:tcPr>
            <w:tcW w:w="639" w:type="pct"/>
          </w:tcPr>
          <w:p w14:paraId="2372C77C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2/4 of  i,ii,iii,iv options</w:t>
            </w:r>
          </w:p>
        </w:tc>
        <w:tc>
          <w:tcPr>
            <w:tcW w:w="497" w:type="pct"/>
          </w:tcPr>
          <w:p w14:paraId="055BB013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/4 of  i,ii,iii,iv options  </w:t>
            </w:r>
          </w:p>
        </w:tc>
        <w:tc>
          <w:tcPr>
            <w:tcW w:w="301" w:type="pct"/>
          </w:tcPr>
          <w:p w14:paraId="297E7C14" w14:textId="77777777" w:rsidR="009E0E94" w:rsidRDefault="009E0E94">
            <w:r w:rsidRPr="005A789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4A4215" w:rsidRPr="0081587E" w14:paraId="6421A769" w14:textId="77777777" w:rsidTr="004A4215">
        <w:tc>
          <w:tcPr>
            <w:tcW w:w="1099" w:type="pct"/>
          </w:tcPr>
          <w:p w14:paraId="443D2A79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</w:rPr>
              <w:t>If a woman with 3 children comes asking for contraceptives, which contraceptives would you tell her about?</w:t>
            </w:r>
          </w:p>
        </w:tc>
        <w:tc>
          <w:tcPr>
            <w:tcW w:w="1095" w:type="pct"/>
          </w:tcPr>
          <w:p w14:paraId="799330C1" w14:textId="77777777" w:rsidR="009E0E94" w:rsidRPr="0081587E" w:rsidRDefault="009E0E94" w:rsidP="00EA0B9A">
            <w:pPr>
              <w:widowControl w:val="0"/>
              <w:numPr>
                <w:ilvl w:val="1"/>
                <w:numId w:val="5"/>
              </w:numPr>
              <w:autoSpaceDE w:val="0"/>
              <w:autoSpaceDN w:val="0"/>
              <w:adjustRightInd w:val="0"/>
              <w:ind w:left="594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doms</w:t>
            </w:r>
          </w:p>
          <w:p w14:paraId="1EC26349" w14:textId="77777777" w:rsidR="009E0E94" w:rsidRPr="0081587E" w:rsidRDefault="009E0E94" w:rsidP="00EA0B9A">
            <w:pPr>
              <w:widowControl w:val="0"/>
              <w:numPr>
                <w:ilvl w:val="1"/>
                <w:numId w:val="5"/>
              </w:numPr>
              <w:autoSpaceDE w:val="0"/>
              <w:autoSpaceDN w:val="0"/>
              <w:adjustRightInd w:val="0"/>
              <w:ind w:left="594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CP</w:t>
            </w:r>
          </w:p>
          <w:p w14:paraId="2267B513" w14:textId="77777777" w:rsidR="009E0E94" w:rsidRPr="0081587E" w:rsidRDefault="009E0E94" w:rsidP="00EA0B9A">
            <w:pPr>
              <w:widowControl w:val="0"/>
              <w:numPr>
                <w:ilvl w:val="1"/>
                <w:numId w:val="5"/>
              </w:numPr>
              <w:autoSpaceDE w:val="0"/>
              <w:autoSpaceDN w:val="0"/>
              <w:adjustRightInd w:val="0"/>
              <w:ind w:left="594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P</w:t>
            </w:r>
          </w:p>
          <w:p w14:paraId="7F9A4D4D" w14:textId="77777777" w:rsidR="009E0E94" w:rsidRPr="0081587E" w:rsidRDefault="009E0E94" w:rsidP="00EA0B9A">
            <w:pPr>
              <w:widowControl w:val="0"/>
              <w:numPr>
                <w:ilvl w:val="1"/>
                <w:numId w:val="5"/>
              </w:numPr>
              <w:autoSpaceDE w:val="0"/>
              <w:autoSpaceDN w:val="0"/>
              <w:adjustRightInd w:val="0"/>
              <w:ind w:left="594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UCD</w:t>
            </w:r>
          </w:p>
          <w:p w14:paraId="23348138" w14:textId="0E0DA0C3" w:rsidR="009E0E94" w:rsidRPr="00EA0B9A" w:rsidRDefault="009E0E94" w:rsidP="00EA0B9A">
            <w:pPr>
              <w:widowControl w:val="0"/>
              <w:numPr>
                <w:ilvl w:val="1"/>
                <w:numId w:val="5"/>
              </w:numPr>
              <w:autoSpaceDE w:val="0"/>
              <w:autoSpaceDN w:val="0"/>
              <w:adjustRightInd w:val="0"/>
              <w:ind w:left="594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erilization</w:t>
            </w:r>
          </w:p>
        </w:tc>
        <w:tc>
          <w:tcPr>
            <w:tcW w:w="730" w:type="pct"/>
            <w:vAlign w:val="center"/>
          </w:tcPr>
          <w:p w14:paraId="304E162A" w14:textId="77777777" w:rsidR="009E0E94" w:rsidRPr="007D2AAD" w:rsidRDefault="009E0E94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AAD">
              <w:rPr>
                <w:rFonts w:ascii="Times New Roman" w:hAnsi="Times New Roman" w:cs="Times New Roman"/>
                <w:sz w:val="24"/>
                <w:szCs w:val="24"/>
              </w:rPr>
              <w:t xml:space="preserve">1-4 </w:t>
            </w:r>
          </w:p>
          <w:p w14:paraId="3EB51469" w14:textId="77777777" w:rsidR="009E0E94" w:rsidRPr="007D2AAD" w:rsidRDefault="009E0E94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AAD">
              <w:rPr>
                <w:rFonts w:ascii="Times New Roman" w:hAnsi="Times New Roman" w:cs="Times New Roman"/>
                <w:sz w:val="24"/>
                <w:szCs w:val="24"/>
              </w:rPr>
              <w:t xml:space="preserve">Also combination </w:t>
            </w:r>
          </w:p>
          <w:p w14:paraId="43DCE11A" w14:textId="77777777" w:rsidR="009E0E94" w:rsidRPr="007D2AAD" w:rsidRDefault="009E0E94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AAD">
              <w:rPr>
                <w:rFonts w:ascii="Times New Roman" w:hAnsi="Times New Roman" w:cs="Times New Roman"/>
                <w:sz w:val="24"/>
                <w:szCs w:val="24"/>
              </w:rPr>
              <w:t>Like 1-2,1-3,1-4 1-5, 2-3,…. 1-2-3-4-5.</w:t>
            </w:r>
          </w:p>
        </w:tc>
        <w:tc>
          <w:tcPr>
            <w:tcW w:w="639" w:type="pct"/>
          </w:tcPr>
          <w:p w14:paraId="0BB47DF0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y &gt;2/5  of i,ii,iii,iv,v options </w:t>
            </w:r>
          </w:p>
        </w:tc>
        <w:tc>
          <w:tcPr>
            <w:tcW w:w="639" w:type="pct"/>
          </w:tcPr>
          <w:p w14:paraId="26500B59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2/5 of i,ii,iii,iv,v options</w:t>
            </w:r>
          </w:p>
        </w:tc>
        <w:tc>
          <w:tcPr>
            <w:tcW w:w="497" w:type="pct"/>
          </w:tcPr>
          <w:p w14:paraId="67D020C8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y 1/5 of i,ii,iii,iv,v options </w:t>
            </w:r>
          </w:p>
        </w:tc>
        <w:tc>
          <w:tcPr>
            <w:tcW w:w="301" w:type="pct"/>
          </w:tcPr>
          <w:p w14:paraId="3686957D" w14:textId="77777777" w:rsidR="009E0E94" w:rsidRDefault="009E0E94">
            <w:r w:rsidRPr="005A789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4A4215" w:rsidRPr="0081587E" w14:paraId="5DCEA0CB" w14:textId="77777777" w:rsidTr="004A4215">
        <w:tc>
          <w:tcPr>
            <w:tcW w:w="1099" w:type="pct"/>
          </w:tcPr>
          <w:p w14:paraId="7A206086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a newly married woman </w:t>
            </w: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(age 20 years) </w:t>
            </w:r>
            <w:r w:rsidRPr="0081587E">
              <w:rPr>
                <w:rFonts w:ascii="Times New Roman" w:hAnsi="Times New Roman" w:cs="Times New Roman"/>
                <w:bCs/>
                <w:sz w:val="24"/>
                <w:szCs w:val="24"/>
              </w:rPr>
              <w:t>asks for a contraceptive, and she comes alone, without a family member, can you give her a contraceptive?</w:t>
            </w:r>
          </w:p>
        </w:tc>
        <w:tc>
          <w:tcPr>
            <w:tcW w:w="1095" w:type="pct"/>
          </w:tcPr>
          <w:p w14:paraId="4723FEC6" w14:textId="77777777" w:rsidR="009E0E94" w:rsidRPr="0081587E" w:rsidRDefault="009E0E94" w:rsidP="00EA0B9A">
            <w:pPr>
              <w:pStyle w:val="ListParagraph2"/>
              <w:widowControl w:val="0"/>
              <w:numPr>
                <w:ilvl w:val="1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594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Yes</w:t>
            </w:r>
          </w:p>
          <w:p w14:paraId="4AF1C2C7" w14:textId="77777777" w:rsidR="009E0E94" w:rsidRPr="0081587E" w:rsidRDefault="009E0E94" w:rsidP="00EA0B9A">
            <w:pPr>
              <w:pStyle w:val="ListParagraph2"/>
              <w:widowControl w:val="0"/>
              <w:numPr>
                <w:ilvl w:val="1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594"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Yes but only after asking the family members </w:t>
            </w:r>
          </w:p>
          <w:p w14:paraId="37CA25C2" w14:textId="77777777" w:rsidR="009E0E94" w:rsidRPr="0081587E" w:rsidRDefault="009E0E94" w:rsidP="00EA0B9A">
            <w:pPr>
              <w:pStyle w:val="ListParagraph2"/>
              <w:widowControl w:val="0"/>
              <w:numPr>
                <w:ilvl w:val="1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594"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730" w:type="pct"/>
            <w:vAlign w:val="center"/>
          </w:tcPr>
          <w:p w14:paraId="611758AB" w14:textId="77777777" w:rsidR="009E0E94" w:rsidRPr="007D2AAD" w:rsidRDefault="009E0E94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AAD">
              <w:rPr>
                <w:rFonts w:ascii="Times New Roman" w:hAnsi="Times New Roman" w:cs="Times New Roman"/>
                <w:sz w:val="24"/>
                <w:szCs w:val="24"/>
              </w:rPr>
              <w:t>1 or 2 or 3 or 9</w:t>
            </w:r>
          </w:p>
        </w:tc>
        <w:tc>
          <w:tcPr>
            <w:tcW w:w="639" w:type="pct"/>
          </w:tcPr>
          <w:p w14:paraId="57B1861D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y option i</w:t>
            </w:r>
          </w:p>
        </w:tc>
        <w:tc>
          <w:tcPr>
            <w:tcW w:w="639" w:type="pct"/>
          </w:tcPr>
          <w:p w14:paraId="5072F940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/A</w:t>
            </w:r>
          </w:p>
        </w:tc>
        <w:tc>
          <w:tcPr>
            <w:tcW w:w="497" w:type="pct"/>
          </w:tcPr>
          <w:p w14:paraId="65D0E99C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ption ii or iii  </w:t>
            </w:r>
          </w:p>
        </w:tc>
        <w:tc>
          <w:tcPr>
            <w:tcW w:w="301" w:type="pct"/>
          </w:tcPr>
          <w:p w14:paraId="1A9EEBF4" w14:textId="77777777" w:rsidR="009E0E94" w:rsidRDefault="009E0E94">
            <w:r w:rsidRPr="005A789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4A4215" w:rsidRPr="0081587E" w14:paraId="6558D4C6" w14:textId="77777777" w:rsidTr="004A4215">
        <w:tc>
          <w:tcPr>
            <w:tcW w:w="1099" w:type="pct"/>
          </w:tcPr>
          <w:p w14:paraId="5AFB6B94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an </w:t>
            </w: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n</w:t>
            </w:r>
            <w:r w:rsidRPr="0081587E">
              <w:rPr>
                <w:rFonts w:ascii="Times New Roman" w:hAnsi="Times New Roman" w:cs="Times New Roman"/>
                <w:bCs/>
                <w:sz w:val="24"/>
                <w:szCs w:val="24"/>
              </w:rPr>
              <w:t>married woman asks for a contraceptive, and she comes alone, without a family member, can you give her a contraceptive?</w:t>
            </w:r>
          </w:p>
        </w:tc>
        <w:tc>
          <w:tcPr>
            <w:tcW w:w="1095" w:type="pct"/>
          </w:tcPr>
          <w:p w14:paraId="7A5AF2D1" w14:textId="77777777" w:rsidR="009E0E94" w:rsidRPr="0081587E" w:rsidRDefault="009E0E94" w:rsidP="00EA0B9A">
            <w:pPr>
              <w:pStyle w:val="ListParagraph2"/>
              <w:widowControl w:val="0"/>
              <w:numPr>
                <w:ilvl w:val="1"/>
                <w:numId w:val="7"/>
              </w:numPr>
              <w:autoSpaceDE w:val="0"/>
              <w:autoSpaceDN w:val="0"/>
              <w:adjustRightInd w:val="0"/>
              <w:spacing w:after="0" w:line="240" w:lineRule="auto"/>
              <w:ind w:left="594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Yes</w:t>
            </w:r>
          </w:p>
          <w:p w14:paraId="0E2224E7" w14:textId="77777777" w:rsidR="009E0E94" w:rsidRPr="0081587E" w:rsidRDefault="009E0E94" w:rsidP="00EA0B9A">
            <w:pPr>
              <w:pStyle w:val="ListParagraph2"/>
              <w:widowControl w:val="0"/>
              <w:numPr>
                <w:ilvl w:val="1"/>
                <w:numId w:val="7"/>
              </w:numPr>
              <w:autoSpaceDE w:val="0"/>
              <w:autoSpaceDN w:val="0"/>
              <w:adjustRightInd w:val="0"/>
              <w:spacing w:after="0" w:line="240" w:lineRule="auto"/>
              <w:ind w:left="594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Yes but only after asking the family members </w:t>
            </w:r>
          </w:p>
          <w:p w14:paraId="4EEE77D3" w14:textId="77777777" w:rsidR="009E0E94" w:rsidRPr="0081587E" w:rsidRDefault="009E0E94" w:rsidP="00EA0B9A">
            <w:pPr>
              <w:pStyle w:val="ListParagraph2"/>
              <w:widowControl w:val="0"/>
              <w:numPr>
                <w:ilvl w:val="1"/>
                <w:numId w:val="7"/>
              </w:numPr>
              <w:autoSpaceDE w:val="0"/>
              <w:autoSpaceDN w:val="0"/>
              <w:adjustRightInd w:val="0"/>
              <w:spacing w:after="0" w:line="240" w:lineRule="auto"/>
              <w:ind w:left="594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o</w:t>
            </w:r>
          </w:p>
          <w:p w14:paraId="2D77C58D" w14:textId="77777777" w:rsidR="009E0E94" w:rsidRPr="0081587E" w:rsidRDefault="009E0E94" w:rsidP="00EA0B9A">
            <w:pPr>
              <w:ind w:left="59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pct"/>
            <w:vAlign w:val="center"/>
          </w:tcPr>
          <w:p w14:paraId="66E27B47" w14:textId="77777777" w:rsidR="009E0E94" w:rsidRPr="007D2AAD" w:rsidRDefault="009E0E94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AAD">
              <w:rPr>
                <w:rFonts w:ascii="Times New Roman" w:hAnsi="Times New Roman" w:cs="Times New Roman"/>
                <w:sz w:val="24"/>
                <w:szCs w:val="24"/>
              </w:rPr>
              <w:t>1 or 2 or 3 or 9</w:t>
            </w:r>
          </w:p>
        </w:tc>
        <w:tc>
          <w:tcPr>
            <w:tcW w:w="639" w:type="pct"/>
          </w:tcPr>
          <w:p w14:paraId="19A03075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y option i</w:t>
            </w:r>
          </w:p>
        </w:tc>
        <w:tc>
          <w:tcPr>
            <w:tcW w:w="639" w:type="pct"/>
          </w:tcPr>
          <w:p w14:paraId="316FADEE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/A</w:t>
            </w:r>
          </w:p>
        </w:tc>
        <w:tc>
          <w:tcPr>
            <w:tcW w:w="497" w:type="pct"/>
          </w:tcPr>
          <w:p w14:paraId="24704A7F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ption ii or iii  </w:t>
            </w:r>
          </w:p>
        </w:tc>
        <w:tc>
          <w:tcPr>
            <w:tcW w:w="301" w:type="pct"/>
          </w:tcPr>
          <w:p w14:paraId="02E6A51C" w14:textId="77777777" w:rsidR="009E0E94" w:rsidRDefault="009E0E94">
            <w:r w:rsidRPr="005A789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4A4215" w:rsidRPr="0081587E" w14:paraId="1E567D5B" w14:textId="77777777" w:rsidTr="004A4215">
        <w:tc>
          <w:tcPr>
            <w:tcW w:w="1099" w:type="pct"/>
          </w:tcPr>
          <w:p w14:paraId="1BE79337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</w:rPr>
              <w:t>In India, is it legal to provide contraceptives to unmarried people?</w:t>
            </w:r>
          </w:p>
        </w:tc>
        <w:tc>
          <w:tcPr>
            <w:tcW w:w="1095" w:type="pct"/>
          </w:tcPr>
          <w:p w14:paraId="1E0762F3" w14:textId="77777777" w:rsidR="009E0E94" w:rsidRPr="0081587E" w:rsidRDefault="009E0E94" w:rsidP="00EA0B9A">
            <w:pPr>
              <w:pStyle w:val="ListParagraph2"/>
              <w:widowControl w:val="0"/>
              <w:numPr>
                <w:ilvl w:val="1"/>
                <w:numId w:val="8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Yes</w:t>
            </w:r>
          </w:p>
          <w:p w14:paraId="1C6BC013" w14:textId="77777777" w:rsidR="009E0E94" w:rsidRPr="0081587E" w:rsidRDefault="009E0E94" w:rsidP="00EA0B9A">
            <w:pPr>
              <w:pStyle w:val="ListParagraph2"/>
              <w:widowControl w:val="0"/>
              <w:numPr>
                <w:ilvl w:val="1"/>
                <w:numId w:val="8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o</w:t>
            </w:r>
          </w:p>
          <w:p w14:paraId="6CB44A6D" w14:textId="77777777" w:rsidR="009E0E94" w:rsidRPr="0081587E" w:rsidRDefault="009E0E94" w:rsidP="00EA0B9A">
            <w:pPr>
              <w:ind w:left="452" w:right="2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pct"/>
            <w:vAlign w:val="center"/>
          </w:tcPr>
          <w:p w14:paraId="5B983A45" w14:textId="77777777" w:rsidR="009E0E94" w:rsidRPr="007D2AAD" w:rsidRDefault="009E0E94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AAD">
              <w:rPr>
                <w:rFonts w:ascii="Times New Roman" w:hAnsi="Times New Roman" w:cs="Times New Roman"/>
                <w:sz w:val="24"/>
                <w:szCs w:val="24"/>
              </w:rPr>
              <w:t>1 or 2 or 9</w:t>
            </w:r>
          </w:p>
        </w:tc>
        <w:tc>
          <w:tcPr>
            <w:tcW w:w="639" w:type="pct"/>
          </w:tcPr>
          <w:p w14:paraId="7A0060E0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y option i</w:t>
            </w:r>
          </w:p>
        </w:tc>
        <w:tc>
          <w:tcPr>
            <w:tcW w:w="639" w:type="pct"/>
          </w:tcPr>
          <w:p w14:paraId="7B915C38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/A</w:t>
            </w:r>
          </w:p>
        </w:tc>
        <w:tc>
          <w:tcPr>
            <w:tcW w:w="497" w:type="pct"/>
          </w:tcPr>
          <w:p w14:paraId="128BD173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tion ii</w:t>
            </w:r>
          </w:p>
        </w:tc>
        <w:tc>
          <w:tcPr>
            <w:tcW w:w="301" w:type="pct"/>
          </w:tcPr>
          <w:p w14:paraId="18EEDB0F" w14:textId="77777777" w:rsidR="009E0E94" w:rsidRDefault="009E0E94">
            <w:r w:rsidRPr="005A789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4A4215" w:rsidRPr="0081587E" w14:paraId="25321B6C" w14:textId="77777777" w:rsidTr="004A4215">
        <w:tc>
          <w:tcPr>
            <w:tcW w:w="1099" w:type="pct"/>
          </w:tcPr>
          <w:p w14:paraId="7713DAA8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How many types of intrauterine devices are you aware of?</w:t>
            </w:r>
          </w:p>
        </w:tc>
        <w:tc>
          <w:tcPr>
            <w:tcW w:w="1095" w:type="pct"/>
          </w:tcPr>
          <w:p w14:paraId="4FB84DA0" w14:textId="77777777" w:rsidR="009E0E94" w:rsidRPr="0081587E" w:rsidRDefault="009E0E94" w:rsidP="00EA0B9A">
            <w:pPr>
              <w:widowControl w:val="0"/>
              <w:numPr>
                <w:ilvl w:val="1"/>
                <w:numId w:val="9"/>
              </w:numPr>
              <w:autoSpaceDE w:val="0"/>
              <w:autoSpaceDN w:val="0"/>
              <w:adjustRightInd w:val="0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</w:rPr>
              <w:t>Copper</w:t>
            </w:r>
          </w:p>
          <w:p w14:paraId="6C86D0DC" w14:textId="77777777" w:rsidR="009E0E94" w:rsidRPr="0081587E" w:rsidRDefault="009E0E94" w:rsidP="00EA0B9A">
            <w:pPr>
              <w:pStyle w:val="ListParagraph2"/>
              <w:widowControl w:val="0"/>
              <w:numPr>
                <w:ilvl w:val="1"/>
                <w:numId w:val="9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</w:rPr>
              <w:t>Hormonal</w:t>
            </w:r>
          </w:p>
          <w:p w14:paraId="0B076AAE" w14:textId="77777777" w:rsidR="009E0E94" w:rsidRPr="0081587E" w:rsidRDefault="009E0E94" w:rsidP="00EA0B9A">
            <w:pPr>
              <w:pStyle w:val="ListParagraph2"/>
              <w:widowControl w:val="0"/>
              <w:numPr>
                <w:ilvl w:val="1"/>
                <w:numId w:val="9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</w:rPr>
              <w:t>First generation/ Inert IUCD</w:t>
            </w:r>
          </w:p>
          <w:p w14:paraId="36945846" w14:textId="77777777" w:rsidR="009E0E94" w:rsidRPr="0081587E" w:rsidRDefault="009E0E94" w:rsidP="00EA0B9A">
            <w:pPr>
              <w:ind w:left="452" w:right="2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pct"/>
            <w:vAlign w:val="center"/>
          </w:tcPr>
          <w:p w14:paraId="740B3EB5" w14:textId="77777777" w:rsidR="009E0E94" w:rsidRPr="007D2AAD" w:rsidRDefault="009E0E94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AAD">
              <w:rPr>
                <w:rFonts w:ascii="Times New Roman" w:hAnsi="Times New Roman" w:cs="Times New Roman"/>
                <w:sz w:val="24"/>
                <w:szCs w:val="24"/>
              </w:rPr>
              <w:t xml:space="preserve">1 or 2 or 3 or 9 </w:t>
            </w:r>
          </w:p>
          <w:p w14:paraId="6E719851" w14:textId="77777777" w:rsidR="009E0E94" w:rsidRPr="007D2AAD" w:rsidRDefault="009E0E94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AAD">
              <w:rPr>
                <w:rFonts w:ascii="Times New Roman" w:hAnsi="Times New Roman" w:cs="Times New Roman"/>
                <w:sz w:val="24"/>
                <w:szCs w:val="24"/>
              </w:rPr>
              <w:t xml:space="preserve">Combinations 1-2, 1-3, ….. 1-2-3 </w:t>
            </w:r>
          </w:p>
        </w:tc>
        <w:tc>
          <w:tcPr>
            <w:tcW w:w="639" w:type="pct"/>
          </w:tcPr>
          <w:p w14:paraId="16ED514A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2/3  of i,ii,iii options</w:t>
            </w:r>
          </w:p>
        </w:tc>
        <w:tc>
          <w:tcPr>
            <w:tcW w:w="639" w:type="pct"/>
          </w:tcPr>
          <w:p w14:paraId="29545315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y  1/3 of i,ii,iii options </w:t>
            </w:r>
          </w:p>
        </w:tc>
        <w:tc>
          <w:tcPr>
            <w:tcW w:w="497" w:type="pct"/>
          </w:tcPr>
          <w:p w14:paraId="2304263F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/3 of i,ii,iii options</w:t>
            </w:r>
          </w:p>
        </w:tc>
        <w:tc>
          <w:tcPr>
            <w:tcW w:w="301" w:type="pct"/>
          </w:tcPr>
          <w:p w14:paraId="713BFBA7" w14:textId="77777777" w:rsidR="009E0E94" w:rsidRDefault="009E0E94">
            <w:r w:rsidRPr="005A789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4A4215" w:rsidRPr="0081587E" w14:paraId="62FC3382" w14:textId="77777777" w:rsidTr="004A4215">
        <w:tc>
          <w:tcPr>
            <w:tcW w:w="1099" w:type="pct"/>
          </w:tcPr>
          <w:p w14:paraId="0E52CB7D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hat are the three most common conditions you will rule out before inserting Copper T?</w:t>
            </w:r>
          </w:p>
        </w:tc>
        <w:tc>
          <w:tcPr>
            <w:tcW w:w="1095" w:type="pct"/>
          </w:tcPr>
          <w:p w14:paraId="1955384E" w14:textId="77777777" w:rsidR="009E0E94" w:rsidRPr="0081587E" w:rsidRDefault="009E0E94" w:rsidP="00EA0B9A">
            <w:pPr>
              <w:pStyle w:val="ListParagraph1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egnancy</w:t>
            </w:r>
          </w:p>
          <w:p w14:paraId="755DBD28" w14:textId="77777777" w:rsidR="009E0E94" w:rsidRPr="0081587E" w:rsidRDefault="009E0E94" w:rsidP="00EA0B9A">
            <w:pPr>
              <w:pStyle w:val="ListParagraph1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I/HIV</w:t>
            </w:r>
          </w:p>
          <w:p w14:paraId="282EA9E9" w14:textId="77777777" w:rsidR="009E0E94" w:rsidRPr="0081587E" w:rsidRDefault="009E0E94" w:rsidP="00EA0B9A">
            <w:pPr>
              <w:pStyle w:val="ListParagraph1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rregular Periods</w:t>
            </w:r>
          </w:p>
          <w:p w14:paraId="21390538" w14:textId="77777777" w:rsidR="009E0E94" w:rsidRPr="0081587E" w:rsidRDefault="009E0E94" w:rsidP="00EA0B9A">
            <w:pPr>
              <w:pStyle w:val="ListParagraph1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dnexal Mass/Ectopic Pregnancy</w:t>
            </w:r>
          </w:p>
          <w:p w14:paraId="238A0A51" w14:textId="77777777" w:rsidR="009E0E94" w:rsidRPr="0081587E" w:rsidRDefault="009E0E94" w:rsidP="00EA0B9A">
            <w:pPr>
              <w:pStyle w:val="ListParagraph1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ultiple Sexual Partners</w:t>
            </w:r>
          </w:p>
          <w:p w14:paraId="01BA7828" w14:textId="77777777" w:rsidR="009E0E94" w:rsidRPr="0081587E" w:rsidRDefault="009E0E94" w:rsidP="00EA0B9A">
            <w:pPr>
              <w:ind w:left="452" w:right="2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pct"/>
            <w:vAlign w:val="center"/>
          </w:tcPr>
          <w:p w14:paraId="69A048E1" w14:textId="77777777" w:rsidR="009E0E94" w:rsidRPr="007D2AAD" w:rsidRDefault="009E0E94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AAD">
              <w:rPr>
                <w:rFonts w:ascii="Times New Roman" w:hAnsi="Times New Roman" w:cs="Times New Roman"/>
                <w:sz w:val="24"/>
                <w:szCs w:val="24"/>
              </w:rPr>
              <w:t xml:space="preserve">1-4 </w:t>
            </w:r>
          </w:p>
        </w:tc>
        <w:tc>
          <w:tcPr>
            <w:tcW w:w="639" w:type="pct"/>
          </w:tcPr>
          <w:p w14:paraId="4518E257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&gt;2/5  of i,ii,iii,iv,v  options</w:t>
            </w:r>
          </w:p>
        </w:tc>
        <w:tc>
          <w:tcPr>
            <w:tcW w:w="639" w:type="pct"/>
          </w:tcPr>
          <w:p w14:paraId="66B00516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y 2/5 of i,ii,iii,iv,v  options</w:t>
            </w:r>
          </w:p>
        </w:tc>
        <w:tc>
          <w:tcPr>
            <w:tcW w:w="497" w:type="pct"/>
          </w:tcPr>
          <w:p w14:paraId="09C002E6" w14:textId="77777777" w:rsidR="009E0E94" w:rsidRPr="0081587E" w:rsidRDefault="009E0E94" w:rsidP="009E0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1/5 of i,ii,iii,iv,v  options</w:t>
            </w:r>
          </w:p>
        </w:tc>
        <w:tc>
          <w:tcPr>
            <w:tcW w:w="301" w:type="pct"/>
          </w:tcPr>
          <w:p w14:paraId="263BE63B" w14:textId="77777777" w:rsidR="009E0E94" w:rsidRDefault="009E0E94">
            <w:r w:rsidRPr="005A789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4A4215" w:rsidRPr="0081587E" w14:paraId="45A55F8A" w14:textId="77777777" w:rsidTr="004A4215">
        <w:tc>
          <w:tcPr>
            <w:tcW w:w="1099" w:type="pct"/>
          </w:tcPr>
          <w:p w14:paraId="0050E669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hat are the </w:t>
            </w: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most common </w:t>
            </w:r>
            <w:r w:rsidRPr="0081587E">
              <w:rPr>
                <w:rFonts w:ascii="Times New Roman" w:hAnsi="Times New Roman" w:cs="Times New Roman"/>
                <w:bCs/>
                <w:sz w:val="24"/>
                <w:szCs w:val="24"/>
              </w:rPr>
              <w:t>side effects of Cu-T insertion?</w:t>
            </w:r>
          </w:p>
        </w:tc>
        <w:tc>
          <w:tcPr>
            <w:tcW w:w="1095" w:type="pct"/>
          </w:tcPr>
          <w:p w14:paraId="3AA3F800" w14:textId="77777777" w:rsidR="009E0E94" w:rsidRPr="0081587E" w:rsidRDefault="009E0E94" w:rsidP="00EA0B9A">
            <w:pPr>
              <w:pStyle w:val="ListParagraph1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in/cramps</w:t>
            </w:r>
          </w:p>
          <w:p w14:paraId="3F6DF823" w14:textId="77777777" w:rsidR="009E0E94" w:rsidRPr="0081587E" w:rsidRDefault="009E0E94" w:rsidP="00EA0B9A">
            <w:pPr>
              <w:pStyle w:val="ListParagraph1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leeding/menorrhagia/spotting/irregular bleeding</w:t>
            </w:r>
          </w:p>
          <w:p w14:paraId="78D51A4C" w14:textId="77777777" w:rsidR="009E0E94" w:rsidRPr="0081587E" w:rsidRDefault="009E0E94" w:rsidP="00EA0B9A">
            <w:pPr>
              <w:pStyle w:val="ListParagraph1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fections/PID/vaginal discharge</w:t>
            </w:r>
          </w:p>
          <w:p w14:paraId="225ECFAB" w14:textId="77777777" w:rsidR="009E0E94" w:rsidRPr="0081587E" w:rsidRDefault="009E0E94" w:rsidP="00EA0B9A">
            <w:pPr>
              <w:pStyle w:val="ListParagraph1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xpulsion</w:t>
            </w:r>
          </w:p>
        </w:tc>
        <w:tc>
          <w:tcPr>
            <w:tcW w:w="730" w:type="pct"/>
            <w:vAlign w:val="center"/>
          </w:tcPr>
          <w:p w14:paraId="2A51A8EA" w14:textId="77777777" w:rsidR="009E0E94" w:rsidRPr="007D2AAD" w:rsidRDefault="009E0E94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AAD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  <w:tc>
          <w:tcPr>
            <w:tcW w:w="639" w:type="pct"/>
          </w:tcPr>
          <w:p w14:paraId="19C9F206" w14:textId="77777777" w:rsidR="009E0E94" w:rsidRPr="0081587E" w:rsidRDefault="009E0E94" w:rsidP="009E0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&gt;2/4  of i,ii,iii,iv options</w:t>
            </w:r>
          </w:p>
        </w:tc>
        <w:tc>
          <w:tcPr>
            <w:tcW w:w="639" w:type="pct"/>
          </w:tcPr>
          <w:p w14:paraId="7356A1EC" w14:textId="77777777" w:rsidR="009E0E94" w:rsidRPr="0081587E" w:rsidRDefault="009E0E94" w:rsidP="009E0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y 2/4 of i,ii,iii,iv   options</w:t>
            </w:r>
          </w:p>
        </w:tc>
        <w:tc>
          <w:tcPr>
            <w:tcW w:w="497" w:type="pct"/>
          </w:tcPr>
          <w:p w14:paraId="5D8EE174" w14:textId="77777777" w:rsidR="009E0E94" w:rsidRPr="0081587E" w:rsidRDefault="009E0E94" w:rsidP="009E0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1/4 of i,ii,iii,iv options</w:t>
            </w:r>
          </w:p>
        </w:tc>
        <w:tc>
          <w:tcPr>
            <w:tcW w:w="301" w:type="pct"/>
          </w:tcPr>
          <w:p w14:paraId="4D6C0FC2" w14:textId="77777777" w:rsidR="009E0E94" w:rsidRDefault="009E0E94">
            <w:r w:rsidRPr="005A789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4A4215" w:rsidRPr="0081587E" w14:paraId="5BA35127" w14:textId="77777777" w:rsidTr="004A4215">
        <w:tc>
          <w:tcPr>
            <w:tcW w:w="1099" w:type="pct"/>
          </w:tcPr>
          <w:p w14:paraId="744F17B5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</w:rPr>
              <w:t>Which type</w:t>
            </w: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 </w:t>
            </w:r>
            <w:r w:rsidRPr="0081587E">
              <w:rPr>
                <w:rFonts w:ascii="Times New Roman" w:hAnsi="Times New Roman" w:cs="Times New Roman"/>
                <w:bCs/>
                <w:sz w:val="24"/>
                <w:szCs w:val="24"/>
              </w:rPr>
              <w:t>of CuT is available in government supply?</w:t>
            </w:r>
          </w:p>
        </w:tc>
        <w:tc>
          <w:tcPr>
            <w:tcW w:w="1095" w:type="pct"/>
          </w:tcPr>
          <w:p w14:paraId="194D6E25" w14:textId="77777777" w:rsidR="009E0E94" w:rsidRPr="0081587E" w:rsidRDefault="009E0E94" w:rsidP="00EA0B9A">
            <w:pPr>
              <w:pStyle w:val="ListParagraph1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uT 375</w:t>
            </w:r>
          </w:p>
          <w:p w14:paraId="44333CEF" w14:textId="1D9E99DE" w:rsidR="009E0E94" w:rsidRPr="004A4215" w:rsidRDefault="009E0E94" w:rsidP="004A4215">
            <w:pPr>
              <w:pStyle w:val="ListParagraph1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uT 380A</w:t>
            </w:r>
          </w:p>
        </w:tc>
        <w:tc>
          <w:tcPr>
            <w:tcW w:w="730" w:type="pct"/>
            <w:vAlign w:val="center"/>
          </w:tcPr>
          <w:p w14:paraId="7CB577B5" w14:textId="77777777" w:rsidR="009E0E94" w:rsidRPr="007D2AAD" w:rsidRDefault="009E0E94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AAD">
              <w:rPr>
                <w:rFonts w:ascii="Times New Roman" w:hAnsi="Times New Roman" w:cs="Times New Roman"/>
                <w:sz w:val="24"/>
                <w:szCs w:val="24"/>
              </w:rPr>
              <w:t xml:space="preserve">1-2 or both </w:t>
            </w:r>
          </w:p>
        </w:tc>
        <w:tc>
          <w:tcPr>
            <w:tcW w:w="639" w:type="pct"/>
          </w:tcPr>
          <w:p w14:paraId="58BE679E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 2/2 of i,ii  options</w:t>
            </w:r>
          </w:p>
        </w:tc>
        <w:tc>
          <w:tcPr>
            <w:tcW w:w="639" w:type="pct"/>
          </w:tcPr>
          <w:p w14:paraId="1B9A04D2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y 1/2 i,ii  option</w:t>
            </w:r>
          </w:p>
        </w:tc>
        <w:tc>
          <w:tcPr>
            <w:tcW w:w="497" w:type="pct"/>
          </w:tcPr>
          <w:p w14:paraId="7EB7BFC1" w14:textId="77777777" w:rsidR="009E0E94" w:rsidRPr="0081587E" w:rsidRDefault="009E0E94" w:rsidP="009E0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/2 of  i,ii  option </w:t>
            </w:r>
          </w:p>
        </w:tc>
        <w:tc>
          <w:tcPr>
            <w:tcW w:w="301" w:type="pct"/>
          </w:tcPr>
          <w:p w14:paraId="6A445CA7" w14:textId="77777777" w:rsidR="009E0E94" w:rsidRDefault="009E0E94">
            <w:r w:rsidRPr="005A789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4A4215" w:rsidRPr="0081587E" w14:paraId="5FE6344F" w14:textId="77777777" w:rsidTr="004A4215">
        <w:tc>
          <w:tcPr>
            <w:tcW w:w="1099" w:type="pct"/>
          </w:tcPr>
          <w:p w14:paraId="236D20E2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ow long Copper T 380 A offers protection?</w:t>
            </w:r>
          </w:p>
        </w:tc>
        <w:tc>
          <w:tcPr>
            <w:tcW w:w="1095" w:type="pct"/>
          </w:tcPr>
          <w:p w14:paraId="2C933E2B" w14:textId="77777777" w:rsidR="009E0E94" w:rsidRPr="0081587E" w:rsidRDefault="009E0E94" w:rsidP="00EA0B9A">
            <w:pPr>
              <w:pStyle w:val="ListParagraph1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ind w:left="452" w:right="27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years</w:t>
            </w:r>
          </w:p>
          <w:p w14:paraId="27C4B6B6" w14:textId="77777777" w:rsidR="009E0E94" w:rsidRPr="0081587E" w:rsidRDefault="009E0E94" w:rsidP="00EA0B9A">
            <w:pPr>
              <w:pStyle w:val="ListParagraph1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ind w:left="452" w:right="27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 years</w:t>
            </w:r>
          </w:p>
          <w:p w14:paraId="40A23BB5" w14:textId="77777777" w:rsidR="009E0E94" w:rsidRPr="0081587E" w:rsidRDefault="009E0E94" w:rsidP="00EA0B9A">
            <w:pPr>
              <w:pStyle w:val="ListParagraph1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ind w:left="452" w:right="27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-9 years</w:t>
            </w:r>
          </w:p>
          <w:p w14:paraId="2AD9758F" w14:textId="77777777" w:rsidR="009E0E94" w:rsidRPr="0081587E" w:rsidRDefault="009E0E94" w:rsidP="00EA0B9A">
            <w:pPr>
              <w:pStyle w:val="ListParagraph1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ind w:left="452" w:right="27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 years</w:t>
            </w:r>
          </w:p>
          <w:p w14:paraId="737FAA84" w14:textId="77777777" w:rsidR="009E0E94" w:rsidRPr="0081587E" w:rsidRDefault="009E0E94" w:rsidP="00EA0B9A">
            <w:pPr>
              <w:ind w:left="452" w:right="2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pct"/>
            <w:vAlign w:val="center"/>
          </w:tcPr>
          <w:p w14:paraId="03BD734E" w14:textId="77777777" w:rsidR="009E0E94" w:rsidRPr="007D2AAD" w:rsidRDefault="009E0E94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AAD">
              <w:rPr>
                <w:rFonts w:ascii="Times New Roman" w:hAnsi="Times New Roman" w:cs="Times New Roman"/>
                <w:sz w:val="24"/>
                <w:szCs w:val="24"/>
              </w:rPr>
              <w:t xml:space="preserve">1-4 </w:t>
            </w:r>
          </w:p>
        </w:tc>
        <w:tc>
          <w:tcPr>
            <w:tcW w:w="639" w:type="pct"/>
          </w:tcPr>
          <w:p w14:paraId="15FD39CD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nly option iv</w:t>
            </w:r>
            <w:r w:rsidRPr="007D2A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39" w:type="pct"/>
          </w:tcPr>
          <w:p w14:paraId="2E9F255F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/A</w:t>
            </w:r>
          </w:p>
        </w:tc>
        <w:tc>
          <w:tcPr>
            <w:tcW w:w="497" w:type="pct"/>
          </w:tcPr>
          <w:p w14:paraId="2A697452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 option than option iv</w:t>
            </w:r>
          </w:p>
        </w:tc>
        <w:tc>
          <w:tcPr>
            <w:tcW w:w="301" w:type="pct"/>
          </w:tcPr>
          <w:p w14:paraId="2AA03A38" w14:textId="77777777" w:rsidR="009E0E94" w:rsidRDefault="009E0E94">
            <w:r w:rsidRPr="005A789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4A4215" w:rsidRPr="0081587E" w14:paraId="2587BDE0" w14:textId="77777777" w:rsidTr="004A4215">
        <w:tc>
          <w:tcPr>
            <w:tcW w:w="1099" w:type="pct"/>
          </w:tcPr>
          <w:p w14:paraId="1D719CDC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</w:rPr>
              <w:t>When is Post Partum IUCD (PPIUCD) to be inserted?</w:t>
            </w:r>
          </w:p>
        </w:tc>
        <w:tc>
          <w:tcPr>
            <w:tcW w:w="1095" w:type="pct"/>
          </w:tcPr>
          <w:p w14:paraId="2A9B5573" w14:textId="77777777" w:rsidR="009E0E94" w:rsidRPr="0081587E" w:rsidRDefault="009E0E94" w:rsidP="00EA0B9A">
            <w:pPr>
              <w:pStyle w:val="ListParagraph1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Within 10 minutes of delivery </w:t>
            </w:r>
          </w:p>
          <w:p w14:paraId="2429F917" w14:textId="77777777" w:rsidR="009E0E94" w:rsidRPr="0081587E" w:rsidRDefault="009E0E94" w:rsidP="00EA0B9A">
            <w:pPr>
              <w:pStyle w:val="ListParagraph1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ithin 48 hours</w:t>
            </w:r>
          </w:p>
          <w:p w14:paraId="7945B8CD" w14:textId="77777777" w:rsidR="009E0E94" w:rsidRPr="0081587E" w:rsidRDefault="009E0E94" w:rsidP="00EA0B9A">
            <w:pPr>
              <w:pStyle w:val="ListParagraph1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</w:rPr>
              <w:t>During Caesarean section</w:t>
            </w:r>
          </w:p>
          <w:p w14:paraId="02CF7B53" w14:textId="77777777" w:rsidR="009E0E94" w:rsidRPr="0081587E" w:rsidRDefault="009E0E94" w:rsidP="00EA0B9A">
            <w:pPr>
              <w:pStyle w:val="ListParagraph1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ther</w:t>
            </w:r>
          </w:p>
          <w:p w14:paraId="5651BA9C" w14:textId="1CA98FF7" w:rsidR="009E0E94" w:rsidRPr="004A4215" w:rsidRDefault="009E0E94" w:rsidP="004A4215">
            <w:pPr>
              <w:pStyle w:val="ListParagraph1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on’t know</w:t>
            </w:r>
          </w:p>
        </w:tc>
        <w:tc>
          <w:tcPr>
            <w:tcW w:w="730" w:type="pct"/>
            <w:vAlign w:val="center"/>
          </w:tcPr>
          <w:p w14:paraId="1870D80D" w14:textId="77777777" w:rsidR="009E0E94" w:rsidRPr="007D2AAD" w:rsidRDefault="009E0E94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AAD">
              <w:rPr>
                <w:rFonts w:ascii="Times New Roman" w:hAnsi="Times New Roman" w:cs="Times New Roman"/>
                <w:sz w:val="24"/>
                <w:szCs w:val="24"/>
              </w:rPr>
              <w:t>1-4</w:t>
            </w:r>
          </w:p>
        </w:tc>
        <w:tc>
          <w:tcPr>
            <w:tcW w:w="639" w:type="pct"/>
          </w:tcPr>
          <w:p w14:paraId="3C1D3B59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&gt;2/4  of i,ii,iii,iv options</w:t>
            </w:r>
          </w:p>
        </w:tc>
        <w:tc>
          <w:tcPr>
            <w:tcW w:w="639" w:type="pct"/>
          </w:tcPr>
          <w:p w14:paraId="487A89E4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y 2/4 of i,ii,iii,iv options</w:t>
            </w:r>
          </w:p>
        </w:tc>
        <w:tc>
          <w:tcPr>
            <w:tcW w:w="497" w:type="pct"/>
          </w:tcPr>
          <w:p w14:paraId="2008D163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1/4 of i,ii,iii,iv options</w:t>
            </w:r>
          </w:p>
        </w:tc>
        <w:tc>
          <w:tcPr>
            <w:tcW w:w="301" w:type="pct"/>
          </w:tcPr>
          <w:p w14:paraId="0D55897A" w14:textId="77777777" w:rsidR="009E0E94" w:rsidRDefault="009E0E94">
            <w:r>
              <w:rPr>
                <w:rFonts w:ascii="Times New Roman" w:hAnsi="Times New Roman" w:cs="Times New Roman"/>
                <w:sz w:val="24"/>
                <w:szCs w:val="24"/>
              </w:rPr>
              <w:t>Option v</w:t>
            </w:r>
          </w:p>
        </w:tc>
      </w:tr>
      <w:tr w:rsidR="004A4215" w:rsidRPr="0081587E" w14:paraId="6A1F9E42" w14:textId="77777777" w:rsidTr="004A4215">
        <w:tc>
          <w:tcPr>
            <w:tcW w:w="1099" w:type="pct"/>
          </w:tcPr>
          <w:p w14:paraId="638C08D3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hen should consent be taken for PPIUCD insertion?</w:t>
            </w:r>
          </w:p>
        </w:tc>
        <w:tc>
          <w:tcPr>
            <w:tcW w:w="1095" w:type="pct"/>
          </w:tcPr>
          <w:p w14:paraId="0E3B6750" w14:textId="77777777" w:rsidR="009E0E94" w:rsidRPr="0081587E" w:rsidRDefault="009E0E94" w:rsidP="00EA0B9A">
            <w:pPr>
              <w:pStyle w:val="ListParagraph1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tenatal period</w:t>
            </w:r>
          </w:p>
          <w:p w14:paraId="17F727AE" w14:textId="77777777" w:rsidR="009E0E94" w:rsidRPr="0081587E" w:rsidRDefault="009E0E94" w:rsidP="00EA0B9A">
            <w:pPr>
              <w:pStyle w:val="ListParagraph1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Perinatal period </w:t>
            </w:r>
          </w:p>
          <w:p w14:paraId="1CB31084" w14:textId="7CCF0DD1" w:rsidR="009E0E94" w:rsidRPr="004A4215" w:rsidRDefault="009E0E94" w:rsidP="004A4215">
            <w:pPr>
              <w:pStyle w:val="ListParagraph1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stnatal period</w:t>
            </w:r>
          </w:p>
        </w:tc>
        <w:tc>
          <w:tcPr>
            <w:tcW w:w="730" w:type="pct"/>
            <w:vAlign w:val="center"/>
          </w:tcPr>
          <w:p w14:paraId="1C8D5639" w14:textId="77777777" w:rsidR="009E0E94" w:rsidRPr="007D2AAD" w:rsidRDefault="009E0E94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AAD">
              <w:rPr>
                <w:rFonts w:ascii="Times New Roman" w:hAnsi="Times New Roman" w:cs="Times New Roman"/>
                <w:sz w:val="24"/>
                <w:szCs w:val="24"/>
              </w:rPr>
              <w:t xml:space="preserve">1-3 or all </w:t>
            </w:r>
          </w:p>
        </w:tc>
        <w:tc>
          <w:tcPr>
            <w:tcW w:w="639" w:type="pct"/>
          </w:tcPr>
          <w:p w14:paraId="75317A02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≥2/3  of i,ii,iii options</w:t>
            </w:r>
          </w:p>
        </w:tc>
        <w:tc>
          <w:tcPr>
            <w:tcW w:w="639" w:type="pct"/>
          </w:tcPr>
          <w:p w14:paraId="06228C80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y 1/3 of i,ii,iii options</w:t>
            </w:r>
          </w:p>
        </w:tc>
        <w:tc>
          <w:tcPr>
            <w:tcW w:w="497" w:type="pct"/>
          </w:tcPr>
          <w:p w14:paraId="7674C205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3 of i,ii,iii options</w:t>
            </w:r>
          </w:p>
        </w:tc>
        <w:tc>
          <w:tcPr>
            <w:tcW w:w="301" w:type="pct"/>
          </w:tcPr>
          <w:p w14:paraId="78442A81" w14:textId="77777777" w:rsidR="009E0E94" w:rsidRDefault="009E0E94">
            <w:r w:rsidRPr="005A789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4A4215" w:rsidRPr="0081587E" w14:paraId="26EBCCC3" w14:textId="77777777" w:rsidTr="004A4215">
        <w:tc>
          <w:tcPr>
            <w:tcW w:w="1099" w:type="pct"/>
          </w:tcPr>
          <w:p w14:paraId="5A072C82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If a woman says she is interested in using OCPs, what conditions must you rule out in her history? </w:t>
            </w: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At least four correct responses)</w:t>
            </w:r>
          </w:p>
        </w:tc>
        <w:tc>
          <w:tcPr>
            <w:tcW w:w="1095" w:type="pct"/>
          </w:tcPr>
          <w:p w14:paraId="60434B98" w14:textId="77777777" w:rsidR="009E0E94" w:rsidRPr="0081587E" w:rsidRDefault="009E0E94" w:rsidP="00EA0B9A">
            <w:pPr>
              <w:pStyle w:val="ListParagraph1"/>
              <w:widowControl w:val="0"/>
              <w:numPr>
                <w:ilvl w:val="2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/o Smoking</w:t>
            </w:r>
          </w:p>
          <w:p w14:paraId="10B7F44B" w14:textId="77777777" w:rsidR="009E0E94" w:rsidRPr="0081587E" w:rsidRDefault="009E0E94" w:rsidP="00EA0B9A">
            <w:pPr>
              <w:pStyle w:val="ListParagraph1"/>
              <w:widowControl w:val="0"/>
              <w:numPr>
                <w:ilvl w:val="2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/o Diabetes</w:t>
            </w:r>
          </w:p>
          <w:p w14:paraId="7C238E33" w14:textId="77777777" w:rsidR="009E0E94" w:rsidRPr="0081587E" w:rsidRDefault="009E0E94" w:rsidP="00EA0B9A">
            <w:pPr>
              <w:pStyle w:val="ListParagraph1"/>
              <w:widowControl w:val="0"/>
              <w:numPr>
                <w:ilvl w:val="2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/o Headaches</w:t>
            </w:r>
          </w:p>
          <w:p w14:paraId="7B133A20" w14:textId="77777777" w:rsidR="009E0E94" w:rsidRPr="0081587E" w:rsidRDefault="009E0E94" w:rsidP="00EA0B9A">
            <w:pPr>
              <w:pStyle w:val="ListParagraph1"/>
              <w:widowControl w:val="0"/>
              <w:numPr>
                <w:ilvl w:val="2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/o Cardiovascular diseases</w:t>
            </w:r>
          </w:p>
          <w:p w14:paraId="2BA9EAB7" w14:textId="77777777" w:rsidR="009E0E94" w:rsidRPr="0081587E" w:rsidRDefault="009E0E94" w:rsidP="00EA0B9A">
            <w:pPr>
              <w:pStyle w:val="ListParagraph1"/>
              <w:widowControl w:val="0"/>
              <w:numPr>
                <w:ilvl w:val="2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/o Thromboembolic episodes</w:t>
            </w:r>
          </w:p>
          <w:p w14:paraId="309E4985" w14:textId="77777777" w:rsidR="009E0E94" w:rsidRPr="0081587E" w:rsidRDefault="009E0E94" w:rsidP="00EA0B9A">
            <w:pPr>
              <w:pStyle w:val="ListParagraph1"/>
              <w:widowControl w:val="0"/>
              <w:numPr>
                <w:ilvl w:val="2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ess than 6 weeks postpartum</w:t>
            </w:r>
          </w:p>
          <w:p w14:paraId="43774164" w14:textId="77777777" w:rsidR="009E0E94" w:rsidRPr="0081587E" w:rsidRDefault="009E0E94" w:rsidP="00EA0B9A">
            <w:pPr>
              <w:pStyle w:val="ListParagraph1"/>
              <w:widowControl w:val="0"/>
              <w:numPr>
                <w:ilvl w:val="2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/o Liver disease</w:t>
            </w:r>
          </w:p>
          <w:p w14:paraId="51147D82" w14:textId="77777777" w:rsidR="009E0E94" w:rsidRPr="0081587E" w:rsidRDefault="009E0E94" w:rsidP="00EA0B9A">
            <w:pPr>
              <w:pStyle w:val="ListParagraph1"/>
              <w:widowControl w:val="0"/>
              <w:numPr>
                <w:ilvl w:val="2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/o Breast cancer</w:t>
            </w:r>
          </w:p>
        </w:tc>
        <w:tc>
          <w:tcPr>
            <w:tcW w:w="730" w:type="pct"/>
            <w:vAlign w:val="center"/>
          </w:tcPr>
          <w:p w14:paraId="1A1FB873" w14:textId="77777777" w:rsidR="009E0E94" w:rsidRPr="007D2AAD" w:rsidRDefault="009E0E94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AAD">
              <w:rPr>
                <w:rFonts w:ascii="Times New Roman" w:hAnsi="Times New Roman" w:cs="Times New Roman"/>
                <w:sz w:val="24"/>
                <w:szCs w:val="24"/>
              </w:rPr>
              <w:t xml:space="preserve">1-8 </w:t>
            </w:r>
          </w:p>
        </w:tc>
        <w:tc>
          <w:tcPr>
            <w:tcW w:w="639" w:type="pct"/>
          </w:tcPr>
          <w:p w14:paraId="4DF3CD8C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≥4/8 of  i,ii,iii,iv,v,vi,vii,viii options</w:t>
            </w:r>
          </w:p>
        </w:tc>
        <w:tc>
          <w:tcPr>
            <w:tcW w:w="639" w:type="pct"/>
          </w:tcPr>
          <w:p w14:paraId="1D214F6D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y 3/8 of  i,ii,iii,iv,v,vi,vii,viii options</w:t>
            </w:r>
          </w:p>
        </w:tc>
        <w:tc>
          <w:tcPr>
            <w:tcW w:w="497" w:type="pct"/>
          </w:tcPr>
          <w:p w14:paraId="21F0BABA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&lt;3/8 of  i,ii,iii,iv,v,vi,vii,viii options</w:t>
            </w:r>
          </w:p>
        </w:tc>
        <w:tc>
          <w:tcPr>
            <w:tcW w:w="301" w:type="pct"/>
          </w:tcPr>
          <w:p w14:paraId="2B3838E7" w14:textId="77777777" w:rsidR="009E0E94" w:rsidRDefault="009E0E94">
            <w:r w:rsidRPr="005A789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4A4215" w:rsidRPr="0081587E" w14:paraId="12BABF2A" w14:textId="77777777" w:rsidTr="004A4215">
        <w:tc>
          <w:tcPr>
            <w:tcW w:w="1099" w:type="pct"/>
          </w:tcPr>
          <w:p w14:paraId="3F1B1C52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</w:rPr>
              <w:t>Can OCPs be bought over the counter?</w:t>
            </w:r>
          </w:p>
        </w:tc>
        <w:tc>
          <w:tcPr>
            <w:tcW w:w="1095" w:type="pct"/>
          </w:tcPr>
          <w:p w14:paraId="0E1A5A92" w14:textId="77777777" w:rsidR="009E0E94" w:rsidRPr="0081587E" w:rsidRDefault="009E0E94" w:rsidP="00EA0B9A">
            <w:pPr>
              <w:pStyle w:val="ListParagraph1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Yes</w:t>
            </w:r>
          </w:p>
          <w:p w14:paraId="24115248" w14:textId="77777777" w:rsidR="009E0E94" w:rsidRPr="0081587E" w:rsidRDefault="009E0E94" w:rsidP="00EA0B9A">
            <w:pPr>
              <w:pStyle w:val="ListParagraph1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o</w:t>
            </w:r>
          </w:p>
          <w:p w14:paraId="478E5352" w14:textId="77777777" w:rsidR="009E0E94" w:rsidRPr="0081587E" w:rsidRDefault="009E0E94" w:rsidP="00EA0B9A">
            <w:pPr>
              <w:ind w:left="452" w:right="2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pct"/>
            <w:vAlign w:val="center"/>
          </w:tcPr>
          <w:p w14:paraId="3A1F4F59" w14:textId="77777777" w:rsidR="009E0E94" w:rsidRPr="007D2AAD" w:rsidRDefault="009E0E94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AAD">
              <w:rPr>
                <w:rFonts w:ascii="Times New Roman" w:hAnsi="Times New Roman" w:cs="Times New Roman"/>
                <w:sz w:val="24"/>
                <w:szCs w:val="24"/>
              </w:rPr>
              <w:t>1 or 2</w:t>
            </w:r>
          </w:p>
        </w:tc>
        <w:tc>
          <w:tcPr>
            <w:tcW w:w="639" w:type="pct"/>
          </w:tcPr>
          <w:p w14:paraId="5E33EC03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tion i</w:t>
            </w:r>
          </w:p>
        </w:tc>
        <w:tc>
          <w:tcPr>
            <w:tcW w:w="639" w:type="pct"/>
          </w:tcPr>
          <w:p w14:paraId="08F21166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97" w:type="pct"/>
          </w:tcPr>
          <w:p w14:paraId="49923585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tion ii</w:t>
            </w:r>
          </w:p>
        </w:tc>
        <w:tc>
          <w:tcPr>
            <w:tcW w:w="301" w:type="pct"/>
          </w:tcPr>
          <w:p w14:paraId="091C0364" w14:textId="77777777" w:rsidR="009E0E94" w:rsidRDefault="009E0E94">
            <w:r w:rsidRPr="005A789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4A4215" w:rsidRPr="0081587E" w14:paraId="3A62EA22" w14:textId="77777777" w:rsidTr="004A4215">
        <w:tc>
          <w:tcPr>
            <w:tcW w:w="1099" w:type="pct"/>
          </w:tcPr>
          <w:p w14:paraId="21446BB4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hat instructions will you give the woman who wants to use OCP?</w:t>
            </w:r>
          </w:p>
        </w:tc>
        <w:tc>
          <w:tcPr>
            <w:tcW w:w="1095" w:type="pct"/>
          </w:tcPr>
          <w:p w14:paraId="58E489C4" w14:textId="77777777" w:rsidR="009E0E94" w:rsidRPr="0081587E" w:rsidRDefault="009E0E94" w:rsidP="00EA0B9A">
            <w:pPr>
              <w:pStyle w:val="ListParagraph1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hen to start the pill</w:t>
            </w:r>
          </w:p>
          <w:p w14:paraId="528618F1" w14:textId="77777777" w:rsidR="009E0E94" w:rsidRPr="0081587E" w:rsidRDefault="009E0E94" w:rsidP="00EA0B9A">
            <w:pPr>
              <w:pStyle w:val="ListParagraph1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aily intake without fail (3 weeks + 1week)</w:t>
            </w:r>
          </w:p>
          <w:p w14:paraId="7D77AF3D" w14:textId="77777777" w:rsidR="009E0E94" w:rsidRPr="0081587E" w:rsidRDefault="009E0E94" w:rsidP="00EA0B9A">
            <w:pPr>
              <w:pStyle w:val="ListParagraph1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hat to do if she misses a pill</w:t>
            </w:r>
          </w:p>
          <w:p w14:paraId="738AA141" w14:textId="77777777" w:rsidR="009E0E94" w:rsidRPr="0081587E" w:rsidRDefault="009E0E94" w:rsidP="00EA0B9A">
            <w:pPr>
              <w:pStyle w:val="ListParagraph1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ide effects</w:t>
            </w:r>
          </w:p>
        </w:tc>
        <w:tc>
          <w:tcPr>
            <w:tcW w:w="730" w:type="pct"/>
            <w:vAlign w:val="center"/>
          </w:tcPr>
          <w:p w14:paraId="2859429C" w14:textId="77777777" w:rsidR="009E0E94" w:rsidRPr="007D2AAD" w:rsidRDefault="009E0E94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AAD">
              <w:rPr>
                <w:rFonts w:ascii="Times New Roman" w:hAnsi="Times New Roman" w:cs="Times New Roman"/>
                <w:sz w:val="24"/>
                <w:szCs w:val="24"/>
              </w:rPr>
              <w:t xml:space="preserve">1-4 </w:t>
            </w:r>
          </w:p>
        </w:tc>
        <w:tc>
          <w:tcPr>
            <w:tcW w:w="639" w:type="pct"/>
          </w:tcPr>
          <w:p w14:paraId="035D283A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≥3/4 of i,ii,iii,iv options</w:t>
            </w:r>
          </w:p>
        </w:tc>
        <w:tc>
          <w:tcPr>
            <w:tcW w:w="639" w:type="pct"/>
          </w:tcPr>
          <w:p w14:paraId="27DCEC79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y 2/4 of i,ii,iii,iv options</w:t>
            </w:r>
          </w:p>
        </w:tc>
        <w:tc>
          <w:tcPr>
            <w:tcW w:w="497" w:type="pct"/>
          </w:tcPr>
          <w:p w14:paraId="6168A8A9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1/4 of i,ii,iii,iv options</w:t>
            </w:r>
          </w:p>
        </w:tc>
        <w:tc>
          <w:tcPr>
            <w:tcW w:w="301" w:type="pct"/>
          </w:tcPr>
          <w:p w14:paraId="071B38E9" w14:textId="77777777" w:rsidR="009E0E94" w:rsidRDefault="009E0E94">
            <w:r w:rsidRPr="005A789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4A4215" w:rsidRPr="0081587E" w14:paraId="4A18C0CA" w14:textId="77777777" w:rsidTr="004A4215">
        <w:tc>
          <w:tcPr>
            <w:tcW w:w="1099" w:type="pct"/>
          </w:tcPr>
          <w:p w14:paraId="7FBCE99F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</w:rPr>
              <w:t>What should a woman do if she misses 2 pills?</w:t>
            </w:r>
          </w:p>
        </w:tc>
        <w:tc>
          <w:tcPr>
            <w:tcW w:w="1095" w:type="pct"/>
          </w:tcPr>
          <w:p w14:paraId="0D5B7FB6" w14:textId="77777777" w:rsidR="009E0E94" w:rsidRPr="0081587E" w:rsidRDefault="009E0E94" w:rsidP="00EA0B9A">
            <w:pPr>
              <w:pStyle w:val="ListParagraph1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he has to </w:t>
            </w:r>
            <w:r w:rsidRPr="008158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ke 2 pills the next da</w:t>
            </w: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y</w:t>
            </w:r>
          </w:p>
          <w:p w14:paraId="0A3F21D7" w14:textId="77777777" w:rsidR="009E0E94" w:rsidRPr="0081587E" w:rsidRDefault="009E0E94" w:rsidP="00EA0B9A">
            <w:pPr>
              <w:pStyle w:val="ListParagraph1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Again 2 pills the second next day. </w:t>
            </w:r>
          </w:p>
          <w:p w14:paraId="3301FBD7" w14:textId="77777777" w:rsidR="009E0E94" w:rsidRPr="0081587E" w:rsidRDefault="009E0E94" w:rsidP="00EA0B9A">
            <w:pPr>
              <w:pStyle w:val="ListParagraph1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The </w:t>
            </w:r>
            <w:r w:rsidRPr="008158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uple should also use condom  for 7 days</w:t>
            </w:r>
          </w:p>
        </w:tc>
        <w:tc>
          <w:tcPr>
            <w:tcW w:w="730" w:type="pct"/>
            <w:vAlign w:val="center"/>
          </w:tcPr>
          <w:p w14:paraId="6E272C90" w14:textId="77777777" w:rsidR="009E0E94" w:rsidRPr="007D2AAD" w:rsidRDefault="009E0E94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AAD"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639" w:type="pct"/>
          </w:tcPr>
          <w:p w14:paraId="6FE578C3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3/3 of i,ii,iii options</w:t>
            </w:r>
          </w:p>
        </w:tc>
        <w:tc>
          <w:tcPr>
            <w:tcW w:w="639" w:type="pct"/>
          </w:tcPr>
          <w:p w14:paraId="5156B2C5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y 2/3 of i,ii,iii options</w:t>
            </w:r>
          </w:p>
        </w:tc>
        <w:tc>
          <w:tcPr>
            <w:tcW w:w="497" w:type="pct"/>
          </w:tcPr>
          <w:p w14:paraId="061518FF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1/3 of i,ii,iii options</w:t>
            </w:r>
          </w:p>
        </w:tc>
        <w:tc>
          <w:tcPr>
            <w:tcW w:w="301" w:type="pct"/>
          </w:tcPr>
          <w:p w14:paraId="726C918D" w14:textId="77777777" w:rsidR="009E0E94" w:rsidRDefault="009E0E94">
            <w:r w:rsidRPr="00F6410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4A4215" w:rsidRPr="0081587E" w14:paraId="1069C9E2" w14:textId="77777777" w:rsidTr="004A4215">
        <w:tc>
          <w:tcPr>
            <w:tcW w:w="1099" w:type="pct"/>
          </w:tcPr>
          <w:p w14:paraId="32A8D4E2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</w:rPr>
              <w:t>Can OCPs be given to:</w:t>
            </w:r>
          </w:p>
        </w:tc>
        <w:tc>
          <w:tcPr>
            <w:tcW w:w="1095" w:type="pct"/>
          </w:tcPr>
          <w:p w14:paraId="11FBB13B" w14:textId="77777777" w:rsidR="009E0E94" w:rsidRPr="0081587E" w:rsidRDefault="009E0E94" w:rsidP="00EA0B9A">
            <w:pPr>
              <w:pStyle w:val="ListParagraph1"/>
              <w:widowControl w:val="0"/>
              <w:numPr>
                <w:ilvl w:val="1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</w:rPr>
              <w:t>Newly married women?</w:t>
            </w: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YES/NO</w:t>
            </w:r>
          </w:p>
          <w:p w14:paraId="7FCAD0B6" w14:textId="77777777" w:rsidR="009E0E94" w:rsidRPr="0081587E" w:rsidRDefault="009E0E94" w:rsidP="00EA0B9A">
            <w:pPr>
              <w:pStyle w:val="ListParagraph1"/>
              <w:widowControl w:val="0"/>
              <w:numPr>
                <w:ilvl w:val="1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</w:rPr>
              <w:t>Illiterate women?</w:t>
            </w: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YES/NO</w:t>
            </w:r>
          </w:p>
          <w:p w14:paraId="36EE6276" w14:textId="29B279B7" w:rsidR="009E0E94" w:rsidRPr="00EA0B9A" w:rsidRDefault="009E0E94" w:rsidP="00EA0B9A">
            <w:pPr>
              <w:pStyle w:val="ListParagraph1"/>
              <w:widowControl w:val="0"/>
              <w:numPr>
                <w:ilvl w:val="1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</w:rPr>
              <w:t>Women who do not want any more children?</w:t>
            </w: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YES/NO</w:t>
            </w:r>
          </w:p>
        </w:tc>
        <w:tc>
          <w:tcPr>
            <w:tcW w:w="730" w:type="pct"/>
            <w:vAlign w:val="center"/>
          </w:tcPr>
          <w:p w14:paraId="7244276D" w14:textId="77777777" w:rsidR="009E0E94" w:rsidRPr="007D2AAD" w:rsidRDefault="009E0E94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AAD">
              <w:rPr>
                <w:rFonts w:ascii="Times New Roman" w:hAnsi="Times New Roman" w:cs="Times New Roman"/>
                <w:sz w:val="24"/>
                <w:szCs w:val="24"/>
              </w:rPr>
              <w:t xml:space="preserve">1-2 for eac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swer</w:t>
            </w:r>
            <w:r w:rsidRPr="007D2A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9" w:type="pct"/>
          </w:tcPr>
          <w:p w14:paraId="3BA96347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for  all 3/3 of i,ii,iii options</w:t>
            </w:r>
          </w:p>
        </w:tc>
        <w:tc>
          <w:tcPr>
            <w:tcW w:w="639" w:type="pct"/>
          </w:tcPr>
          <w:p w14:paraId="6C527D2C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for  any  2/3 of i,ii,iii options</w:t>
            </w:r>
          </w:p>
        </w:tc>
        <w:tc>
          <w:tcPr>
            <w:tcW w:w="497" w:type="pct"/>
          </w:tcPr>
          <w:p w14:paraId="3398EDC8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for any  1/3 of i,ii,iii options</w:t>
            </w:r>
          </w:p>
        </w:tc>
        <w:tc>
          <w:tcPr>
            <w:tcW w:w="301" w:type="pct"/>
          </w:tcPr>
          <w:p w14:paraId="0CE6E19C" w14:textId="77777777" w:rsidR="009E0E94" w:rsidRDefault="009E0E94">
            <w:r w:rsidRPr="00F6410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4A4215" w:rsidRPr="0081587E" w14:paraId="07AC6BD5" w14:textId="77777777" w:rsidTr="004A4215">
        <w:tc>
          <w:tcPr>
            <w:tcW w:w="1099" w:type="pct"/>
          </w:tcPr>
          <w:p w14:paraId="45729D05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ich </w:t>
            </w:r>
            <w:r w:rsidRPr="0081587E">
              <w:rPr>
                <w:rFonts w:ascii="Times New Roman" w:hAnsi="Times New Roman" w:cs="Times New Roman"/>
                <w:bCs/>
                <w:sz w:val="24"/>
                <w:szCs w:val="24"/>
              </w:rPr>
              <w:t>OCPs are available in the government supply?</w:t>
            </w:r>
          </w:p>
        </w:tc>
        <w:tc>
          <w:tcPr>
            <w:tcW w:w="1095" w:type="pct"/>
          </w:tcPr>
          <w:p w14:paraId="58FEB250" w14:textId="77777777" w:rsidR="009E0E94" w:rsidRPr="0081587E" w:rsidRDefault="009E0E94" w:rsidP="00EA0B9A">
            <w:pPr>
              <w:pStyle w:val="ListParagraph2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81587E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Mala D </w:t>
            </w:r>
          </w:p>
          <w:p w14:paraId="3E0B9DAD" w14:textId="77777777" w:rsidR="009E0E94" w:rsidRPr="0081587E" w:rsidRDefault="009E0E94" w:rsidP="00EA0B9A">
            <w:pPr>
              <w:pStyle w:val="ListParagraph2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81587E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Mala N </w:t>
            </w:r>
          </w:p>
          <w:p w14:paraId="5EACBDED" w14:textId="77777777" w:rsidR="009E0E94" w:rsidRPr="0081587E" w:rsidRDefault="009E0E94" w:rsidP="00EA0B9A">
            <w:pPr>
              <w:ind w:left="452" w:right="2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pct"/>
            <w:vAlign w:val="center"/>
          </w:tcPr>
          <w:p w14:paraId="23FF2343" w14:textId="77777777" w:rsidR="009E0E94" w:rsidRPr="007D2AAD" w:rsidRDefault="009E0E94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AAD">
              <w:rPr>
                <w:rFonts w:ascii="Times New Roman" w:hAnsi="Times New Roman" w:cs="Times New Roman"/>
                <w:sz w:val="24"/>
                <w:szCs w:val="24"/>
              </w:rPr>
              <w:t xml:space="preserve">1-2 or both </w:t>
            </w:r>
          </w:p>
        </w:tc>
        <w:tc>
          <w:tcPr>
            <w:tcW w:w="639" w:type="pct"/>
          </w:tcPr>
          <w:p w14:paraId="0DF885FA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 2/2  of  i,ii options</w:t>
            </w:r>
          </w:p>
        </w:tc>
        <w:tc>
          <w:tcPr>
            <w:tcW w:w="639" w:type="pct"/>
          </w:tcPr>
          <w:p w14:paraId="123889FC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y 1/2 of  i,ii options</w:t>
            </w:r>
          </w:p>
        </w:tc>
        <w:tc>
          <w:tcPr>
            <w:tcW w:w="497" w:type="pct"/>
          </w:tcPr>
          <w:p w14:paraId="1E124AF0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2 of  i,ii options</w:t>
            </w:r>
          </w:p>
        </w:tc>
        <w:tc>
          <w:tcPr>
            <w:tcW w:w="301" w:type="pct"/>
          </w:tcPr>
          <w:p w14:paraId="3ED18A1E" w14:textId="77777777" w:rsidR="009E0E94" w:rsidRDefault="009E0E94">
            <w:r w:rsidRPr="00F6410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4A4215" w:rsidRPr="0081587E" w14:paraId="549F2577" w14:textId="77777777" w:rsidTr="004A4215">
        <w:tc>
          <w:tcPr>
            <w:tcW w:w="1099" w:type="pct"/>
          </w:tcPr>
          <w:p w14:paraId="7CB17011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at is failure rate of condoms</w:t>
            </w:r>
            <w:r w:rsidRPr="00815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F USED correctly</w:t>
            </w:r>
            <w:r w:rsidRPr="0081587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095" w:type="pct"/>
          </w:tcPr>
          <w:p w14:paraId="3E252407" w14:textId="77777777" w:rsidR="009E0E94" w:rsidRPr="0081587E" w:rsidRDefault="009E0E94" w:rsidP="00EA0B9A">
            <w:pPr>
              <w:pStyle w:val="ListParagraph1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81587E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&lt;5%</w:t>
            </w:r>
          </w:p>
          <w:p w14:paraId="31E3F118" w14:textId="77777777" w:rsidR="009E0E94" w:rsidRPr="0081587E" w:rsidRDefault="009E0E94" w:rsidP="00EA0B9A">
            <w:pPr>
              <w:pStyle w:val="ListParagraph1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81587E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6-15%</w:t>
            </w:r>
          </w:p>
          <w:p w14:paraId="10A4E350" w14:textId="77777777" w:rsidR="009E0E94" w:rsidRPr="0081587E" w:rsidRDefault="009E0E94" w:rsidP="00EA0B9A">
            <w:pPr>
              <w:pStyle w:val="ListParagraph1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81587E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&gt;15%</w:t>
            </w:r>
          </w:p>
          <w:p w14:paraId="20B13361" w14:textId="6B5858AD" w:rsidR="009E0E94" w:rsidRPr="0081587E" w:rsidRDefault="009E0E94" w:rsidP="00EA0B9A">
            <w:pPr>
              <w:pStyle w:val="ListParagraph1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81587E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Other. Specify___________</w:t>
            </w:r>
          </w:p>
          <w:p w14:paraId="490CD65F" w14:textId="77777777" w:rsidR="009E0E94" w:rsidRPr="0081587E" w:rsidRDefault="009E0E94" w:rsidP="00EA0B9A">
            <w:pPr>
              <w:pStyle w:val="ListParagraph1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81587E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Do not know</w:t>
            </w:r>
            <w:r w:rsidRPr="008158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30" w:type="pct"/>
            <w:vAlign w:val="center"/>
          </w:tcPr>
          <w:p w14:paraId="0C88D4F4" w14:textId="77777777" w:rsidR="009E0E94" w:rsidRPr="007D2AAD" w:rsidRDefault="009E0E94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AAD">
              <w:rPr>
                <w:rFonts w:ascii="Times New Roman" w:hAnsi="Times New Roman" w:cs="Times New Roman"/>
                <w:sz w:val="24"/>
                <w:szCs w:val="24"/>
              </w:rPr>
              <w:t>1-4</w:t>
            </w:r>
          </w:p>
        </w:tc>
        <w:tc>
          <w:tcPr>
            <w:tcW w:w="639" w:type="pct"/>
          </w:tcPr>
          <w:p w14:paraId="785E5154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tion i</w:t>
            </w:r>
          </w:p>
        </w:tc>
        <w:tc>
          <w:tcPr>
            <w:tcW w:w="639" w:type="pct"/>
          </w:tcPr>
          <w:p w14:paraId="556308AA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97" w:type="pct"/>
          </w:tcPr>
          <w:p w14:paraId="5350330E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ption ii,iii,iv </w:t>
            </w:r>
          </w:p>
        </w:tc>
        <w:tc>
          <w:tcPr>
            <w:tcW w:w="301" w:type="pct"/>
          </w:tcPr>
          <w:p w14:paraId="46C37CFF" w14:textId="77777777" w:rsidR="009E0E94" w:rsidRDefault="009E0E94">
            <w:r w:rsidRPr="00F6410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4A4215" w:rsidRPr="0081587E" w14:paraId="467E97DF" w14:textId="77777777" w:rsidTr="004A4215">
        <w:tc>
          <w:tcPr>
            <w:tcW w:w="1099" w:type="pct"/>
          </w:tcPr>
          <w:p w14:paraId="786D3678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sz w:val="24"/>
                <w:szCs w:val="24"/>
              </w:rPr>
              <w:t>What kind of contraceptive is DMPA?</w:t>
            </w:r>
          </w:p>
        </w:tc>
        <w:tc>
          <w:tcPr>
            <w:tcW w:w="1095" w:type="pct"/>
          </w:tcPr>
          <w:p w14:paraId="10CF9D8C" w14:textId="77777777" w:rsidR="009E0E94" w:rsidRPr="00077014" w:rsidRDefault="009E0E94" w:rsidP="00EA0B9A">
            <w:pPr>
              <w:pStyle w:val="ListParagraph"/>
              <w:spacing w:after="0" w:line="240" w:lineRule="auto"/>
              <w:ind w:left="452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077014">
              <w:rPr>
                <w:rFonts w:ascii="Times New Roman" w:hAnsi="Times New Roman" w:cs="Times New Roman"/>
                <w:sz w:val="24"/>
                <w:szCs w:val="24"/>
              </w:rPr>
              <w:t>i.Medroxyprogesterone acetate. DMPA is a Progestogen-only Injectable (POI)</w:t>
            </w:r>
          </w:p>
        </w:tc>
        <w:tc>
          <w:tcPr>
            <w:tcW w:w="730" w:type="pct"/>
            <w:vAlign w:val="center"/>
          </w:tcPr>
          <w:p w14:paraId="07DBB265" w14:textId="77777777" w:rsidR="009E0E94" w:rsidRPr="007D2AAD" w:rsidRDefault="009E0E94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" w:type="pct"/>
          </w:tcPr>
          <w:p w14:paraId="12577874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y option i</w:t>
            </w:r>
          </w:p>
        </w:tc>
        <w:tc>
          <w:tcPr>
            <w:tcW w:w="639" w:type="pct"/>
          </w:tcPr>
          <w:p w14:paraId="40B4B09D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97" w:type="pct"/>
          </w:tcPr>
          <w:p w14:paraId="6EE852E5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than option i</w:t>
            </w:r>
          </w:p>
        </w:tc>
        <w:tc>
          <w:tcPr>
            <w:tcW w:w="301" w:type="pct"/>
          </w:tcPr>
          <w:p w14:paraId="61C10F8E" w14:textId="77777777" w:rsidR="009E0E94" w:rsidRDefault="009E0E94">
            <w:r w:rsidRPr="00F6410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4A4215" w:rsidRPr="0081587E" w14:paraId="42DC05F9" w14:textId="77777777" w:rsidTr="004A4215">
        <w:tc>
          <w:tcPr>
            <w:tcW w:w="1099" w:type="pct"/>
          </w:tcPr>
          <w:p w14:paraId="01952553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sz w:val="24"/>
                <w:szCs w:val="24"/>
              </w:rPr>
              <w:t>If a woman wishes to use DMPA, what questions do you need to ask her in history?</w:t>
            </w:r>
          </w:p>
        </w:tc>
        <w:tc>
          <w:tcPr>
            <w:tcW w:w="1095" w:type="pct"/>
          </w:tcPr>
          <w:p w14:paraId="51C5966D" w14:textId="77777777" w:rsidR="009E0E94" w:rsidRDefault="009E0E94" w:rsidP="00EA0B9A">
            <w:pPr>
              <w:pStyle w:val="ListParagraph1"/>
              <w:widowControl w:val="0"/>
              <w:numPr>
                <w:ilvl w:val="0"/>
                <w:numId w:val="49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egnancy</w:t>
            </w:r>
          </w:p>
          <w:p w14:paraId="2428B30F" w14:textId="77777777" w:rsidR="009E0E94" w:rsidRDefault="009E0E94" w:rsidP="00EA0B9A">
            <w:pPr>
              <w:pStyle w:val="ListParagraph1"/>
              <w:widowControl w:val="0"/>
              <w:numPr>
                <w:ilvl w:val="0"/>
                <w:numId w:val="49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770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rregular periods</w:t>
            </w:r>
          </w:p>
          <w:p w14:paraId="486A1520" w14:textId="77777777" w:rsidR="009E0E94" w:rsidRDefault="009E0E94" w:rsidP="00EA0B9A">
            <w:pPr>
              <w:pStyle w:val="ListParagraph1"/>
              <w:widowControl w:val="0"/>
              <w:numPr>
                <w:ilvl w:val="0"/>
                <w:numId w:val="49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770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reast cancer</w:t>
            </w:r>
          </w:p>
          <w:p w14:paraId="28B93BD3" w14:textId="77777777" w:rsidR="009E0E94" w:rsidRDefault="009E0E94" w:rsidP="00EA0B9A">
            <w:pPr>
              <w:pStyle w:val="ListParagraph1"/>
              <w:widowControl w:val="0"/>
              <w:numPr>
                <w:ilvl w:val="0"/>
                <w:numId w:val="49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770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iver disease</w:t>
            </w:r>
          </w:p>
          <w:p w14:paraId="6538E744" w14:textId="77777777" w:rsidR="009E0E94" w:rsidRPr="00077014" w:rsidRDefault="009E0E94" w:rsidP="00EA0B9A">
            <w:pPr>
              <w:pStyle w:val="ListParagraph1"/>
              <w:widowControl w:val="0"/>
              <w:numPr>
                <w:ilvl w:val="0"/>
                <w:numId w:val="49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770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hromboembolic episodes (HEART ATTACK/STROKE/TIA)</w:t>
            </w:r>
          </w:p>
          <w:p w14:paraId="530CFED5" w14:textId="77777777" w:rsidR="009E0E94" w:rsidRPr="0081587E" w:rsidRDefault="009E0E94" w:rsidP="00EA0B9A">
            <w:pPr>
              <w:ind w:left="452" w:right="2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pct"/>
            <w:vAlign w:val="center"/>
          </w:tcPr>
          <w:p w14:paraId="34991722" w14:textId="77777777" w:rsidR="009E0E94" w:rsidRPr="007D2AAD" w:rsidRDefault="009E0E94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AAD">
              <w:rPr>
                <w:rFonts w:ascii="Times New Roman" w:hAnsi="Times New Roman" w:cs="Times New Roman"/>
                <w:sz w:val="24"/>
                <w:szCs w:val="24"/>
              </w:rPr>
              <w:t xml:space="preserve">1-5 or all or combinations </w:t>
            </w:r>
          </w:p>
        </w:tc>
        <w:tc>
          <w:tcPr>
            <w:tcW w:w="639" w:type="pct"/>
          </w:tcPr>
          <w:p w14:paraId="70194073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&gt;2/5 of i,ii,iii,iv,v  options</w:t>
            </w:r>
          </w:p>
        </w:tc>
        <w:tc>
          <w:tcPr>
            <w:tcW w:w="639" w:type="pct"/>
          </w:tcPr>
          <w:p w14:paraId="13CA7876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y 2/5 of i,ii,iii,iv,v  options</w:t>
            </w:r>
          </w:p>
        </w:tc>
        <w:tc>
          <w:tcPr>
            <w:tcW w:w="497" w:type="pct"/>
          </w:tcPr>
          <w:p w14:paraId="597C03EF" w14:textId="77777777" w:rsidR="009E0E94" w:rsidRPr="0081587E" w:rsidRDefault="009E0E94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0-1/5 of i,ii,iii,iv,v  options</w:t>
            </w:r>
          </w:p>
        </w:tc>
        <w:tc>
          <w:tcPr>
            <w:tcW w:w="301" w:type="pct"/>
          </w:tcPr>
          <w:p w14:paraId="05AFC317" w14:textId="77777777" w:rsidR="009E0E94" w:rsidRDefault="009E0E94">
            <w:r w:rsidRPr="00F6410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4A4215" w:rsidRPr="0081587E" w14:paraId="008FB1EF" w14:textId="77777777" w:rsidTr="004A4215">
        <w:tc>
          <w:tcPr>
            <w:tcW w:w="1099" w:type="pct"/>
          </w:tcPr>
          <w:p w14:paraId="0DDDF947" w14:textId="77777777" w:rsidR="0023135F" w:rsidRPr="0081587E" w:rsidRDefault="0023135F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sz w:val="24"/>
                <w:szCs w:val="24"/>
              </w:rPr>
              <w:t>If a woman wishes to use DMPA, what are the most important issues on which you should counsel her?</w:t>
            </w:r>
          </w:p>
        </w:tc>
        <w:tc>
          <w:tcPr>
            <w:tcW w:w="1095" w:type="pct"/>
          </w:tcPr>
          <w:p w14:paraId="17B0C7C7" w14:textId="77777777" w:rsidR="0023135F" w:rsidRPr="0081587E" w:rsidRDefault="0023135F" w:rsidP="00EA0B9A">
            <w:pPr>
              <w:pStyle w:val="ListParagraph1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struation related side effects</w:t>
            </w:r>
          </w:p>
          <w:p w14:paraId="73ECCC7F" w14:textId="77777777" w:rsidR="0023135F" w:rsidRPr="0081587E" w:rsidRDefault="0023135F" w:rsidP="00EA0B9A">
            <w:pPr>
              <w:pStyle w:val="ListParagraph1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ed return of fertility</w:t>
            </w:r>
          </w:p>
          <w:p w14:paraId="5E6E0E9C" w14:textId="77777777" w:rsidR="0023135F" w:rsidRPr="0081587E" w:rsidRDefault="0023135F" w:rsidP="00EA0B9A">
            <w:pPr>
              <w:pStyle w:val="ListParagraph1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n’t know</w:t>
            </w:r>
          </w:p>
          <w:p w14:paraId="3F3354DB" w14:textId="77777777" w:rsidR="0023135F" w:rsidRPr="0081587E" w:rsidRDefault="0023135F" w:rsidP="00EA0B9A">
            <w:pPr>
              <w:ind w:left="452" w:right="2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pct"/>
            <w:vAlign w:val="center"/>
          </w:tcPr>
          <w:p w14:paraId="2F4B3BC3" w14:textId="77777777" w:rsidR="0023135F" w:rsidRPr="007D2AAD" w:rsidRDefault="0023135F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AAD">
              <w:rPr>
                <w:rFonts w:ascii="Times New Roman" w:hAnsi="Times New Roman" w:cs="Times New Roman"/>
                <w:sz w:val="24"/>
                <w:szCs w:val="24"/>
              </w:rPr>
              <w:t xml:space="preserve">1-2 or both </w:t>
            </w:r>
          </w:p>
        </w:tc>
        <w:tc>
          <w:tcPr>
            <w:tcW w:w="639" w:type="pct"/>
          </w:tcPr>
          <w:p w14:paraId="74407863" w14:textId="77777777" w:rsidR="0023135F" w:rsidRPr="0081587E" w:rsidRDefault="0023135F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th 2/2 of option i,ii </w:t>
            </w:r>
          </w:p>
        </w:tc>
        <w:tc>
          <w:tcPr>
            <w:tcW w:w="639" w:type="pct"/>
          </w:tcPr>
          <w:p w14:paraId="685751EB" w14:textId="77777777" w:rsidR="0023135F" w:rsidRPr="0081587E" w:rsidRDefault="0023135F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1/2 option i,ii</w:t>
            </w:r>
          </w:p>
        </w:tc>
        <w:tc>
          <w:tcPr>
            <w:tcW w:w="497" w:type="pct"/>
          </w:tcPr>
          <w:p w14:paraId="78EE8A32" w14:textId="77777777" w:rsidR="0023135F" w:rsidRPr="0081587E" w:rsidRDefault="0023135F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/2 of option i,ii </w:t>
            </w:r>
          </w:p>
        </w:tc>
        <w:tc>
          <w:tcPr>
            <w:tcW w:w="301" w:type="pct"/>
          </w:tcPr>
          <w:p w14:paraId="72389A98" w14:textId="77777777" w:rsidR="0023135F" w:rsidRDefault="0023135F" w:rsidP="00323FA1">
            <w:r>
              <w:rPr>
                <w:rFonts w:ascii="Times New Roman" w:hAnsi="Times New Roman" w:cs="Times New Roman"/>
                <w:sz w:val="24"/>
                <w:szCs w:val="24"/>
              </w:rPr>
              <w:t>Option iii</w:t>
            </w:r>
            <w:r w:rsidRPr="00B627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A4215" w:rsidRPr="0081587E" w14:paraId="23F573C5" w14:textId="77777777" w:rsidTr="004A4215">
        <w:tc>
          <w:tcPr>
            <w:tcW w:w="1099" w:type="pct"/>
          </w:tcPr>
          <w:p w14:paraId="23A9C2EA" w14:textId="77777777" w:rsidR="0023135F" w:rsidRPr="0081587E" w:rsidRDefault="0023135F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sz w:val="24"/>
                <w:szCs w:val="24"/>
              </w:rPr>
              <w:t>Is injectable contraceptive available in public health system?</w:t>
            </w:r>
          </w:p>
        </w:tc>
        <w:tc>
          <w:tcPr>
            <w:tcW w:w="1095" w:type="pct"/>
          </w:tcPr>
          <w:p w14:paraId="42A7617A" w14:textId="77777777" w:rsidR="0023135F" w:rsidRPr="0081587E" w:rsidRDefault="0023135F" w:rsidP="00EA0B9A">
            <w:pPr>
              <w:pStyle w:val="ListParagraph1"/>
              <w:widowControl w:val="0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2A535BD4" w14:textId="77777777" w:rsidR="0023135F" w:rsidRPr="0081587E" w:rsidRDefault="0023135F" w:rsidP="00EA0B9A">
            <w:pPr>
              <w:pStyle w:val="ListParagraph1"/>
              <w:widowControl w:val="0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14:paraId="5AF68F5C" w14:textId="77777777" w:rsidR="0023135F" w:rsidRPr="0081587E" w:rsidRDefault="0023135F" w:rsidP="00EA0B9A">
            <w:pPr>
              <w:ind w:left="452" w:right="2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pct"/>
            <w:vAlign w:val="center"/>
          </w:tcPr>
          <w:p w14:paraId="3FE690DE" w14:textId="77777777" w:rsidR="0023135F" w:rsidRPr="007D2AAD" w:rsidRDefault="0023135F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AAD">
              <w:rPr>
                <w:rFonts w:ascii="Times New Roman" w:hAnsi="Times New Roman" w:cs="Times New Roman"/>
                <w:sz w:val="24"/>
                <w:szCs w:val="24"/>
              </w:rPr>
              <w:t>1 or 2</w:t>
            </w:r>
          </w:p>
        </w:tc>
        <w:tc>
          <w:tcPr>
            <w:tcW w:w="639" w:type="pct"/>
          </w:tcPr>
          <w:p w14:paraId="0B506354" w14:textId="77777777" w:rsidR="0023135F" w:rsidRPr="0081587E" w:rsidRDefault="0023135F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y option i</w:t>
            </w:r>
          </w:p>
        </w:tc>
        <w:tc>
          <w:tcPr>
            <w:tcW w:w="639" w:type="pct"/>
          </w:tcPr>
          <w:p w14:paraId="25FF365A" w14:textId="77777777" w:rsidR="0023135F" w:rsidRPr="0081587E" w:rsidRDefault="0023135F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97" w:type="pct"/>
          </w:tcPr>
          <w:p w14:paraId="4AD4F44F" w14:textId="77777777" w:rsidR="0023135F" w:rsidRPr="0081587E" w:rsidRDefault="0023135F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tion ii</w:t>
            </w:r>
          </w:p>
        </w:tc>
        <w:tc>
          <w:tcPr>
            <w:tcW w:w="301" w:type="pct"/>
          </w:tcPr>
          <w:p w14:paraId="66AD5DD4" w14:textId="77777777" w:rsidR="0023135F" w:rsidRDefault="009E0E94" w:rsidP="00323FA1"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="0023135F" w:rsidRPr="00B627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A4215" w:rsidRPr="0081587E" w14:paraId="5166A10D" w14:textId="77777777" w:rsidTr="004A4215">
        <w:tc>
          <w:tcPr>
            <w:tcW w:w="1099" w:type="pct"/>
          </w:tcPr>
          <w:p w14:paraId="1A6719AC" w14:textId="77777777" w:rsidR="0023135F" w:rsidRPr="0081587E" w:rsidRDefault="0023135F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are the three prerequisites for lactational amenorrhea to be an effective contraceptive method?</w:t>
            </w:r>
          </w:p>
        </w:tc>
        <w:tc>
          <w:tcPr>
            <w:tcW w:w="1095" w:type="pct"/>
          </w:tcPr>
          <w:p w14:paraId="00508B71" w14:textId="77777777" w:rsidR="0023135F" w:rsidRPr="0081587E" w:rsidRDefault="0023135F" w:rsidP="00EA0B9A">
            <w:pPr>
              <w:pStyle w:val="ListParagraph1"/>
              <w:widowControl w:val="0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 w:hanging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enorrhea</w:t>
            </w:r>
          </w:p>
          <w:p w14:paraId="2D022B1E" w14:textId="77777777" w:rsidR="0023135F" w:rsidRPr="0081587E" w:rsidRDefault="0023135F" w:rsidP="00EA0B9A">
            <w:pPr>
              <w:pStyle w:val="ListParagraph1"/>
              <w:widowControl w:val="0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 w:hanging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lusive breast feeding</w:t>
            </w:r>
          </w:p>
          <w:p w14:paraId="473CF92A" w14:textId="77777777" w:rsidR="0023135F" w:rsidRPr="0081587E" w:rsidRDefault="0023135F" w:rsidP="00EA0B9A">
            <w:pPr>
              <w:pStyle w:val="ListParagraph1"/>
              <w:widowControl w:val="0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 w:hanging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  <w:p w14:paraId="092F8B44" w14:textId="77777777" w:rsidR="0023135F" w:rsidRPr="0081587E" w:rsidRDefault="0023135F" w:rsidP="00EA0B9A">
            <w:pPr>
              <w:pStyle w:val="ListParagraph1"/>
              <w:widowControl w:val="0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 w:hanging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n’t know</w:t>
            </w:r>
          </w:p>
          <w:p w14:paraId="7FFE5C5B" w14:textId="77777777" w:rsidR="0023135F" w:rsidRPr="0081587E" w:rsidRDefault="0023135F" w:rsidP="00EA0B9A">
            <w:pPr>
              <w:ind w:left="452" w:right="2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pct"/>
            <w:vAlign w:val="center"/>
          </w:tcPr>
          <w:p w14:paraId="5C2A1926" w14:textId="77777777" w:rsidR="0023135F" w:rsidRPr="007D2AAD" w:rsidRDefault="0023135F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AAD">
              <w:rPr>
                <w:rFonts w:ascii="Times New Roman" w:hAnsi="Times New Roman" w:cs="Times New Roman"/>
                <w:sz w:val="24"/>
                <w:szCs w:val="24"/>
              </w:rPr>
              <w:t>1-3 or all</w:t>
            </w:r>
          </w:p>
        </w:tc>
        <w:tc>
          <w:tcPr>
            <w:tcW w:w="639" w:type="pct"/>
          </w:tcPr>
          <w:p w14:paraId="5613BE04" w14:textId="77777777" w:rsidR="0023135F" w:rsidRPr="0081587E" w:rsidRDefault="0023135F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2/3  of i,ii,iii options</w:t>
            </w:r>
          </w:p>
        </w:tc>
        <w:tc>
          <w:tcPr>
            <w:tcW w:w="639" w:type="pct"/>
          </w:tcPr>
          <w:p w14:paraId="4E6D78EB" w14:textId="77777777" w:rsidR="0023135F" w:rsidRPr="0081587E" w:rsidRDefault="0023135F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y 1/3 of i,ii,iii option</w:t>
            </w:r>
          </w:p>
        </w:tc>
        <w:tc>
          <w:tcPr>
            <w:tcW w:w="497" w:type="pct"/>
          </w:tcPr>
          <w:p w14:paraId="58C4A490" w14:textId="77777777" w:rsidR="0023135F" w:rsidRPr="0081587E" w:rsidRDefault="0023135F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3 of i,ii,iii option</w:t>
            </w:r>
          </w:p>
        </w:tc>
        <w:tc>
          <w:tcPr>
            <w:tcW w:w="301" w:type="pct"/>
          </w:tcPr>
          <w:p w14:paraId="0AEA1650" w14:textId="77777777" w:rsidR="0023135F" w:rsidRDefault="0023135F" w:rsidP="00323FA1">
            <w:r>
              <w:rPr>
                <w:rFonts w:ascii="Times New Roman" w:hAnsi="Times New Roman" w:cs="Times New Roman"/>
                <w:sz w:val="24"/>
                <w:szCs w:val="24"/>
              </w:rPr>
              <w:t>Option iv</w:t>
            </w:r>
            <w:r w:rsidRPr="00B627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A4215" w:rsidRPr="0081587E" w14:paraId="0000D314" w14:textId="77777777" w:rsidTr="004A4215">
        <w:tc>
          <w:tcPr>
            <w:tcW w:w="1099" w:type="pct"/>
          </w:tcPr>
          <w:p w14:paraId="693D4D15" w14:textId="77777777" w:rsidR="0023135F" w:rsidRPr="0081587E" w:rsidRDefault="0023135F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woman has delivered a healthy baby 3 months ago. She is breast feeding her baby along </w:t>
            </w:r>
            <w:r w:rsidRPr="00815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with top feed. Which contraceptives can be advised to her?</w:t>
            </w:r>
          </w:p>
        </w:tc>
        <w:tc>
          <w:tcPr>
            <w:tcW w:w="1095" w:type="pct"/>
          </w:tcPr>
          <w:p w14:paraId="6FC304E7" w14:textId="77777777" w:rsidR="0023135F" w:rsidRPr="0081587E" w:rsidRDefault="0023135F" w:rsidP="00EA0B9A">
            <w:pPr>
              <w:pStyle w:val="ListParagraph1"/>
              <w:widowControl w:val="0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 w:hanging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UCD</w:t>
            </w:r>
          </w:p>
          <w:p w14:paraId="27A00FCD" w14:textId="77777777" w:rsidR="0023135F" w:rsidRPr="0081587E" w:rsidRDefault="0023135F" w:rsidP="00EA0B9A">
            <w:pPr>
              <w:pStyle w:val="ListParagraph1"/>
              <w:widowControl w:val="0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 w:hanging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jectable</w:t>
            </w:r>
          </w:p>
          <w:p w14:paraId="428AE4F1" w14:textId="77777777" w:rsidR="0023135F" w:rsidRPr="0081587E" w:rsidRDefault="0023135F" w:rsidP="00EA0B9A">
            <w:pPr>
              <w:pStyle w:val="ListParagraph1"/>
              <w:widowControl w:val="0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 w:hanging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</w:t>
            </w:r>
          </w:p>
          <w:p w14:paraId="657DD79A" w14:textId="77777777" w:rsidR="0023135F" w:rsidRPr="0081587E" w:rsidRDefault="0023135F" w:rsidP="00EA0B9A">
            <w:pPr>
              <w:pStyle w:val="ListParagraph1"/>
              <w:widowControl w:val="0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ind w:left="452" w:rightChars="200" w:right="440" w:hanging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ondom</w:t>
            </w:r>
          </w:p>
          <w:p w14:paraId="27C517EC" w14:textId="77777777" w:rsidR="0023135F" w:rsidRPr="0081587E" w:rsidRDefault="0023135F" w:rsidP="00EA0B9A">
            <w:pPr>
              <w:ind w:left="452" w:right="2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pct"/>
            <w:vAlign w:val="center"/>
          </w:tcPr>
          <w:p w14:paraId="4F337E91" w14:textId="77777777" w:rsidR="0023135F" w:rsidRPr="007D2AAD" w:rsidRDefault="0023135F" w:rsidP="00EA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A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-4 or all </w:t>
            </w:r>
          </w:p>
        </w:tc>
        <w:tc>
          <w:tcPr>
            <w:tcW w:w="639" w:type="pct"/>
          </w:tcPr>
          <w:p w14:paraId="058B659C" w14:textId="77777777" w:rsidR="0023135F" w:rsidRPr="0081587E" w:rsidRDefault="0023135F" w:rsidP="009E0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y 3/4 </w:t>
            </w:r>
            <w:r w:rsidR="009E0E94">
              <w:rPr>
                <w:rFonts w:ascii="Times New Roman" w:hAnsi="Times New Roman" w:cs="Times New Roman"/>
                <w:sz w:val="24"/>
                <w:szCs w:val="24"/>
              </w:rPr>
              <w:t xml:space="preserve">of i,ii,iii,iv  options </w:t>
            </w:r>
          </w:p>
        </w:tc>
        <w:tc>
          <w:tcPr>
            <w:tcW w:w="639" w:type="pct"/>
          </w:tcPr>
          <w:p w14:paraId="4FC5B87C" w14:textId="77777777" w:rsidR="0023135F" w:rsidRPr="0081587E" w:rsidRDefault="0023135F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y 2/4 </w:t>
            </w:r>
            <w:r w:rsidR="009E0E94">
              <w:rPr>
                <w:rFonts w:ascii="Times New Roman" w:hAnsi="Times New Roman" w:cs="Times New Roman"/>
                <w:sz w:val="24"/>
                <w:szCs w:val="24"/>
              </w:rPr>
              <w:t>of i,ii,iii,iv  options</w:t>
            </w:r>
          </w:p>
        </w:tc>
        <w:tc>
          <w:tcPr>
            <w:tcW w:w="497" w:type="pct"/>
          </w:tcPr>
          <w:p w14:paraId="6F434A54" w14:textId="77777777" w:rsidR="0023135F" w:rsidRPr="0081587E" w:rsidRDefault="0023135F" w:rsidP="0032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y 1/4 </w:t>
            </w:r>
            <w:r w:rsidR="009E0E94">
              <w:rPr>
                <w:rFonts w:ascii="Times New Roman" w:hAnsi="Times New Roman" w:cs="Times New Roman"/>
                <w:sz w:val="24"/>
                <w:szCs w:val="24"/>
              </w:rPr>
              <w:t>of i,ii,iii,iv  options</w:t>
            </w:r>
          </w:p>
        </w:tc>
        <w:tc>
          <w:tcPr>
            <w:tcW w:w="301" w:type="pct"/>
          </w:tcPr>
          <w:p w14:paraId="03877E31" w14:textId="77777777" w:rsidR="0023135F" w:rsidRDefault="009E0E94" w:rsidP="00323FA1"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="0023135F" w:rsidRPr="00B627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3AAE5F5D" w14:textId="77777777" w:rsidR="00D6550D" w:rsidRDefault="00BC7EA4"/>
    <w:sectPr w:rsidR="00D6550D" w:rsidSect="001E064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FA671F"/>
    <w:multiLevelType w:val="hybridMultilevel"/>
    <w:tmpl w:val="AE4E5D6C"/>
    <w:lvl w:ilvl="0" w:tplc="4009001B">
      <w:start w:val="1"/>
      <w:numFmt w:val="lowerRoman"/>
      <w:lvlText w:val="%1."/>
      <w:lvlJc w:val="right"/>
      <w:pPr>
        <w:ind w:left="1440" w:hanging="360"/>
      </w:pPr>
    </w:lvl>
    <w:lvl w:ilvl="1" w:tplc="40090019">
      <w:start w:val="1"/>
      <w:numFmt w:val="lowerLetter"/>
      <w:lvlText w:val="%2."/>
      <w:lvlJc w:val="left"/>
      <w:pPr>
        <w:ind w:left="2160" w:hanging="360"/>
      </w:pPr>
    </w:lvl>
    <w:lvl w:ilvl="2" w:tplc="4009001B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44A3E40"/>
    <w:multiLevelType w:val="hybridMultilevel"/>
    <w:tmpl w:val="A0820820"/>
    <w:lvl w:ilvl="0" w:tplc="4009001B">
      <w:start w:val="1"/>
      <w:numFmt w:val="lowerRoman"/>
      <w:lvlText w:val="%1."/>
      <w:lvlJc w:val="righ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79E715F"/>
    <w:multiLevelType w:val="hybridMultilevel"/>
    <w:tmpl w:val="2286BFD4"/>
    <w:lvl w:ilvl="0" w:tplc="4009001B">
      <w:start w:val="1"/>
      <w:numFmt w:val="lowerRoman"/>
      <w:lvlText w:val="%1."/>
      <w:lvlJc w:val="right"/>
      <w:pPr>
        <w:ind w:left="1520" w:hanging="360"/>
      </w:pPr>
    </w:lvl>
    <w:lvl w:ilvl="1" w:tplc="40090019" w:tentative="1">
      <w:start w:val="1"/>
      <w:numFmt w:val="lowerLetter"/>
      <w:lvlText w:val="%2."/>
      <w:lvlJc w:val="left"/>
      <w:pPr>
        <w:ind w:left="2240" w:hanging="360"/>
      </w:pPr>
    </w:lvl>
    <w:lvl w:ilvl="2" w:tplc="4009001B" w:tentative="1">
      <w:start w:val="1"/>
      <w:numFmt w:val="lowerRoman"/>
      <w:lvlText w:val="%3."/>
      <w:lvlJc w:val="right"/>
      <w:pPr>
        <w:ind w:left="2960" w:hanging="180"/>
      </w:pPr>
    </w:lvl>
    <w:lvl w:ilvl="3" w:tplc="4009000F" w:tentative="1">
      <w:start w:val="1"/>
      <w:numFmt w:val="decimal"/>
      <w:lvlText w:val="%4."/>
      <w:lvlJc w:val="left"/>
      <w:pPr>
        <w:ind w:left="3680" w:hanging="360"/>
      </w:pPr>
    </w:lvl>
    <w:lvl w:ilvl="4" w:tplc="40090019" w:tentative="1">
      <w:start w:val="1"/>
      <w:numFmt w:val="lowerLetter"/>
      <w:lvlText w:val="%5."/>
      <w:lvlJc w:val="left"/>
      <w:pPr>
        <w:ind w:left="4400" w:hanging="360"/>
      </w:pPr>
    </w:lvl>
    <w:lvl w:ilvl="5" w:tplc="4009001B" w:tentative="1">
      <w:start w:val="1"/>
      <w:numFmt w:val="lowerRoman"/>
      <w:lvlText w:val="%6."/>
      <w:lvlJc w:val="right"/>
      <w:pPr>
        <w:ind w:left="5120" w:hanging="180"/>
      </w:pPr>
    </w:lvl>
    <w:lvl w:ilvl="6" w:tplc="4009000F" w:tentative="1">
      <w:start w:val="1"/>
      <w:numFmt w:val="decimal"/>
      <w:lvlText w:val="%7."/>
      <w:lvlJc w:val="left"/>
      <w:pPr>
        <w:ind w:left="5840" w:hanging="360"/>
      </w:pPr>
    </w:lvl>
    <w:lvl w:ilvl="7" w:tplc="40090019" w:tentative="1">
      <w:start w:val="1"/>
      <w:numFmt w:val="lowerLetter"/>
      <w:lvlText w:val="%8."/>
      <w:lvlJc w:val="left"/>
      <w:pPr>
        <w:ind w:left="6560" w:hanging="360"/>
      </w:pPr>
    </w:lvl>
    <w:lvl w:ilvl="8" w:tplc="4009001B" w:tentative="1">
      <w:start w:val="1"/>
      <w:numFmt w:val="lowerRoman"/>
      <w:lvlText w:val="%9."/>
      <w:lvlJc w:val="right"/>
      <w:pPr>
        <w:ind w:left="7280" w:hanging="180"/>
      </w:pPr>
    </w:lvl>
  </w:abstractNum>
  <w:abstractNum w:abstractNumId="3" w15:restartNumberingAfterBreak="0">
    <w:nsid w:val="08BE1EEF"/>
    <w:multiLevelType w:val="multilevel"/>
    <w:tmpl w:val="01DEFB4C"/>
    <w:lvl w:ilvl="0">
      <w:start w:val="1"/>
      <w:numFmt w:val="decimal"/>
      <w:lvlText w:val="%1."/>
      <w:lvlJc w:val="left"/>
      <w:pPr>
        <w:ind w:left="644" w:hanging="360"/>
      </w:pPr>
    </w:lvl>
    <w:lvl w:ilvl="1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lowerRoman"/>
      <w:lvlText w:val="(%4)"/>
      <w:lvlJc w:val="left"/>
      <w:pPr>
        <w:ind w:left="3240" w:hanging="72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FC4213"/>
    <w:multiLevelType w:val="multilevel"/>
    <w:tmpl w:val="568039C8"/>
    <w:lvl w:ilvl="0">
      <w:start w:val="1"/>
      <w:numFmt w:val="decimal"/>
      <w:lvlText w:val="%1."/>
      <w:lvlJc w:val="left"/>
      <w:pPr>
        <w:ind w:left="644" w:hanging="360"/>
      </w:pPr>
    </w:lvl>
    <w:lvl w:ilvl="1">
      <w:start w:val="6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lowerRoman"/>
      <w:lvlText w:val="(%4)"/>
      <w:lvlJc w:val="left"/>
      <w:pPr>
        <w:ind w:left="3240" w:hanging="72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2A25A5"/>
    <w:multiLevelType w:val="multilevel"/>
    <w:tmpl w:val="C6C4C14A"/>
    <w:lvl w:ilvl="0">
      <w:start w:val="1"/>
      <w:numFmt w:val="lowerRoman"/>
      <w:lvlText w:val="%1."/>
      <w:lvlJc w:val="right"/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405410"/>
    <w:multiLevelType w:val="multilevel"/>
    <w:tmpl w:val="6284D30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lowerRoman"/>
      <w:lvlText w:val="(%4)"/>
      <w:lvlJc w:val="left"/>
      <w:pPr>
        <w:ind w:left="3240" w:hanging="72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005B59"/>
    <w:multiLevelType w:val="multilevel"/>
    <w:tmpl w:val="624A20AE"/>
    <w:lvl w:ilvl="0">
      <w:start w:val="1"/>
      <w:numFmt w:val="lowerRoman"/>
      <w:lvlText w:val="%1."/>
      <w:lvlJc w:val="right"/>
      <w:pPr>
        <w:ind w:left="1800" w:hanging="360"/>
      </w:pPr>
    </w:lvl>
    <w:lvl w:ilvl="1">
      <w:start w:val="6"/>
      <w:numFmt w:val="bullet"/>
      <w:lvlText w:val="-"/>
      <w:lvlJc w:val="left"/>
      <w:pPr>
        <w:ind w:left="2596" w:hanging="360"/>
      </w:pPr>
      <w:rPr>
        <w:rFonts w:ascii="Times New Roman" w:eastAsiaTheme="minorHAnsi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3316" w:hanging="180"/>
      </w:pPr>
    </w:lvl>
    <w:lvl w:ilvl="3">
      <w:start w:val="1"/>
      <w:numFmt w:val="lowerRoman"/>
      <w:lvlText w:val="(%4)"/>
      <w:lvlJc w:val="left"/>
      <w:pPr>
        <w:ind w:left="4396" w:hanging="72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756" w:hanging="360"/>
      </w:pPr>
    </w:lvl>
    <w:lvl w:ilvl="5">
      <w:start w:val="1"/>
      <w:numFmt w:val="lowerRoman"/>
      <w:lvlText w:val="%6."/>
      <w:lvlJc w:val="right"/>
      <w:pPr>
        <w:ind w:left="5476" w:hanging="180"/>
      </w:pPr>
    </w:lvl>
    <w:lvl w:ilvl="6">
      <w:start w:val="1"/>
      <w:numFmt w:val="decimal"/>
      <w:lvlText w:val="%7."/>
      <w:lvlJc w:val="left"/>
      <w:pPr>
        <w:ind w:left="6196" w:hanging="360"/>
      </w:pPr>
    </w:lvl>
    <w:lvl w:ilvl="7">
      <w:start w:val="1"/>
      <w:numFmt w:val="lowerLetter"/>
      <w:lvlText w:val="%8."/>
      <w:lvlJc w:val="left"/>
      <w:pPr>
        <w:ind w:left="6916" w:hanging="360"/>
      </w:pPr>
    </w:lvl>
    <w:lvl w:ilvl="8">
      <w:start w:val="1"/>
      <w:numFmt w:val="lowerRoman"/>
      <w:lvlText w:val="%9."/>
      <w:lvlJc w:val="right"/>
      <w:pPr>
        <w:ind w:left="7636" w:hanging="180"/>
      </w:pPr>
    </w:lvl>
  </w:abstractNum>
  <w:abstractNum w:abstractNumId="8" w15:restartNumberingAfterBreak="0">
    <w:nsid w:val="1D417A36"/>
    <w:multiLevelType w:val="multilevel"/>
    <w:tmpl w:val="575280D6"/>
    <w:lvl w:ilvl="0">
      <w:start w:val="1"/>
      <w:numFmt w:val="lowerRoman"/>
      <w:lvlText w:val="%1."/>
      <w:lvlJc w:val="right"/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FF70C2"/>
    <w:multiLevelType w:val="hybridMultilevel"/>
    <w:tmpl w:val="25A0C50A"/>
    <w:lvl w:ilvl="0" w:tplc="4009001B">
      <w:start w:val="1"/>
      <w:numFmt w:val="lowerRoman"/>
      <w:lvlText w:val="%1."/>
      <w:lvlJc w:val="right"/>
      <w:pPr>
        <w:ind w:left="1600" w:hanging="360"/>
      </w:pPr>
    </w:lvl>
    <w:lvl w:ilvl="1" w:tplc="40090019" w:tentative="1">
      <w:start w:val="1"/>
      <w:numFmt w:val="lowerLetter"/>
      <w:lvlText w:val="%2."/>
      <w:lvlJc w:val="left"/>
      <w:pPr>
        <w:ind w:left="2320" w:hanging="360"/>
      </w:pPr>
    </w:lvl>
    <w:lvl w:ilvl="2" w:tplc="4009001B" w:tentative="1">
      <w:start w:val="1"/>
      <w:numFmt w:val="lowerRoman"/>
      <w:lvlText w:val="%3."/>
      <w:lvlJc w:val="right"/>
      <w:pPr>
        <w:ind w:left="3040" w:hanging="180"/>
      </w:pPr>
    </w:lvl>
    <w:lvl w:ilvl="3" w:tplc="4009000F" w:tentative="1">
      <w:start w:val="1"/>
      <w:numFmt w:val="decimal"/>
      <w:lvlText w:val="%4."/>
      <w:lvlJc w:val="left"/>
      <w:pPr>
        <w:ind w:left="3760" w:hanging="360"/>
      </w:pPr>
    </w:lvl>
    <w:lvl w:ilvl="4" w:tplc="40090019" w:tentative="1">
      <w:start w:val="1"/>
      <w:numFmt w:val="lowerLetter"/>
      <w:lvlText w:val="%5."/>
      <w:lvlJc w:val="left"/>
      <w:pPr>
        <w:ind w:left="4480" w:hanging="360"/>
      </w:pPr>
    </w:lvl>
    <w:lvl w:ilvl="5" w:tplc="4009001B" w:tentative="1">
      <w:start w:val="1"/>
      <w:numFmt w:val="lowerRoman"/>
      <w:lvlText w:val="%6."/>
      <w:lvlJc w:val="right"/>
      <w:pPr>
        <w:ind w:left="5200" w:hanging="180"/>
      </w:pPr>
    </w:lvl>
    <w:lvl w:ilvl="6" w:tplc="4009000F" w:tentative="1">
      <w:start w:val="1"/>
      <w:numFmt w:val="decimal"/>
      <w:lvlText w:val="%7."/>
      <w:lvlJc w:val="left"/>
      <w:pPr>
        <w:ind w:left="5920" w:hanging="360"/>
      </w:pPr>
    </w:lvl>
    <w:lvl w:ilvl="7" w:tplc="40090019" w:tentative="1">
      <w:start w:val="1"/>
      <w:numFmt w:val="lowerLetter"/>
      <w:lvlText w:val="%8."/>
      <w:lvlJc w:val="left"/>
      <w:pPr>
        <w:ind w:left="6640" w:hanging="360"/>
      </w:pPr>
    </w:lvl>
    <w:lvl w:ilvl="8" w:tplc="4009001B" w:tentative="1">
      <w:start w:val="1"/>
      <w:numFmt w:val="lowerRoman"/>
      <w:lvlText w:val="%9."/>
      <w:lvlJc w:val="right"/>
      <w:pPr>
        <w:ind w:left="7360" w:hanging="180"/>
      </w:pPr>
    </w:lvl>
  </w:abstractNum>
  <w:abstractNum w:abstractNumId="10" w15:restartNumberingAfterBreak="0">
    <w:nsid w:val="1E7B0CB9"/>
    <w:multiLevelType w:val="hybridMultilevel"/>
    <w:tmpl w:val="DB784D58"/>
    <w:lvl w:ilvl="0" w:tplc="4009001B">
      <w:start w:val="1"/>
      <w:numFmt w:val="lowerRoman"/>
      <w:lvlText w:val="%1."/>
      <w:lvlJc w:val="right"/>
      <w:pPr>
        <w:ind w:left="1800" w:hanging="360"/>
      </w:p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1EE91908"/>
    <w:multiLevelType w:val="multilevel"/>
    <w:tmpl w:val="568039C8"/>
    <w:lvl w:ilvl="0">
      <w:start w:val="1"/>
      <w:numFmt w:val="decimal"/>
      <w:lvlText w:val="%1."/>
      <w:lvlJc w:val="left"/>
      <w:pPr>
        <w:ind w:left="644" w:hanging="360"/>
      </w:pPr>
    </w:lvl>
    <w:lvl w:ilvl="1">
      <w:start w:val="6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lowerRoman"/>
      <w:lvlText w:val="(%4)"/>
      <w:lvlJc w:val="left"/>
      <w:pPr>
        <w:ind w:left="3240" w:hanging="72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5D3896"/>
    <w:multiLevelType w:val="hybridMultilevel"/>
    <w:tmpl w:val="09208F80"/>
    <w:lvl w:ilvl="0" w:tplc="4009001B">
      <w:start w:val="1"/>
      <w:numFmt w:val="lowerRoman"/>
      <w:lvlText w:val="%1."/>
      <w:lvlJc w:val="righ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20B14E7F"/>
    <w:multiLevelType w:val="hybridMultilevel"/>
    <w:tmpl w:val="3BFE00C0"/>
    <w:lvl w:ilvl="0" w:tplc="4009001B">
      <w:start w:val="1"/>
      <w:numFmt w:val="lowerRoman"/>
      <w:lvlText w:val="%1."/>
      <w:lvlJc w:val="right"/>
      <w:pPr>
        <w:ind w:left="1600" w:hanging="360"/>
      </w:pPr>
    </w:lvl>
    <w:lvl w:ilvl="1" w:tplc="40090019" w:tentative="1">
      <w:start w:val="1"/>
      <w:numFmt w:val="lowerLetter"/>
      <w:lvlText w:val="%2."/>
      <w:lvlJc w:val="left"/>
      <w:pPr>
        <w:ind w:left="2320" w:hanging="360"/>
      </w:pPr>
    </w:lvl>
    <w:lvl w:ilvl="2" w:tplc="4009001B" w:tentative="1">
      <w:start w:val="1"/>
      <w:numFmt w:val="lowerRoman"/>
      <w:lvlText w:val="%3."/>
      <w:lvlJc w:val="right"/>
      <w:pPr>
        <w:ind w:left="3040" w:hanging="180"/>
      </w:pPr>
    </w:lvl>
    <w:lvl w:ilvl="3" w:tplc="4009000F" w:tentative="1">
      <w:start w:val="1"/>
      <w:numFmt w:val="decimal"/>
      <w:lvlText w:val="%4."/>
      <w:lvlJc w:val="left"/>
      <w:pPr>
        <w:ind w:left="3760" w:hanging="360"/>
      </w:pPr>
    </w:lvl>
    <w:lvl w:ilvl="4" w:tplc="40090019" w:tentative="1">
      <w:start w:val="1"/>
      <w:numFmt w:val="lowerLetter"/>
      <w:lvlText w:val="%5."/>
      <w:lvlJc w:val="left"/>
      <w:pPr>
        <w:ind w:left="4480" w:hanging="360"/>
      </w:pPr>
    </w:lvl>
    <w:lvl w:ilvl="5" w:tplc="4009001B" w:tentative="1">
      <w:start w:val="1"/>
      <w:numFmt w:val="lowerRoman"/>
      <w:lvlText w:val="%6."/>
      <w:lvlJc w:val="right"/>
      <w:pPr>
        <w:ind w:left="5200" w:hanging="180"/>
      </w:pPr>
    </w:lvl>
    <w:lvl w:ilvl="6" w:tplc="4009000F" w:tentative="1">
      <w:start w:val="1"/>
      <w:numFmt w:val="decimal"/>
      <w:lvlText w:val="%7."/>
      <w:lvlJc w:val="left"/>
      <w:pPr>
        <w:ind w:left="5920" w:hanging="360"/>
      </w:pPr>
    </w:lvl>
    <w:lvl w:ilvl="7" w:tplc="40090019" w:tentative="1">
      <w:start w:val="1"/>
      <w:numFmt w:val="lowerLetter"/>
      <w:lvlText w:val="%8."/>
      <w:lvlJc w:val="left"/>
      <w:pPr>
        <w:ind w:left="6640" w:hanging="360"/>
      </w:pPr>
    </w:lvl>
    <w:lvl w:ilvl="8" w:tplc="4009001B" w:tentative="1">
      <w:start w:val="1"/>
      <w:numFmt w:val="lowerRoman"/>
      <w:lvlText w:val="%9."/>
      <w:lvlJc w:val="right"/>
      <w:pPr>
        <w:ind w:left="7360" w:hanging="180"/>
      </w:pPr>
    </w:lvl>
  </w:abstractNum>
  <w:abstractNum w:abstractNumId="14" w15:restartNumberingAfterBreak="0">
    <w:nsid w:val="23900DB3"/>
    <w:multiLevelType w:val="multilevel"/>
    <w:tmpl w:val="82FED8B2"/>
    <w:lvl w:ilvl="0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27676502"/>
    <w:multiLevelType w:val="multilevel"/>
    <w:tmpl w:val="BAB8DA9C"/>
    <w:lvl w:ilvl="0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B1C7F96"/>
    <w:multiLevelType w:val="multilevel"/>
    <w:tmpl w:val="08922AF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lowerRoman"/>
      <w:lvlText w:val="(%4)"/>
      <w:lvlJc w:val="left"/>
      <w:pPr>
        <w:ind w:left="3240" w:hanging="72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4964ED"/>
    <w:multiLevelType w:val="multilevel"/>
    <w:tmpl w:val="39223E32"/>
    <w:lvl w:ilvl="0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30B969FA"/>
    <w:multiLevelType w:val="multilevel"/>
    <w:tmpl w:val="F056A67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lowerRoman"/>
      <w:lvlText w:val="(%4)"/>
      <w:lvlJc w:val="left"/>
      <w:pPr>
        <w:ind w:left="3240" w:hanging="72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2A92F27"/>
    <w:multiLevelType w:val="hybridMultilevel"/>
    <w:tmpl w:val="4D947E5E"/>
    <w:lvl w:ilvl="0" w:tplc="4009001B">
      <w:start w:val="1"/>
      <w:numFmt w:val="lowerRoman"/>
      <w:lvlText w:val="%1."/>
      <w:lvlJc w:val="righ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34294B7F"/>
    <w:multiLevelType w:val="hybridMultilevel"/>
    <w:tmpl w:val="133E986C"/>
    <w:lvl w:ilvl="0" w:tplc="4009001B">
      <w:start w:val="1"/>
      <w:numFmt w:val="lowerRoman"/>
      <w:lvlText w:val="%1."/>
      <w:lvlJc w:val="right"/>
      <w:pPr>
        <w:ind w:left="1600" w:hanging="360"/>
      </w:pPr>
    </w:lvl>
    <w:lvl w:ilvl="1" w:tplc="40090019" w:tentative="1">
      <w:start w:val="1"/>
      <w:numFmt w:val="lowerLetter"/>
      <w:lvlText w:val="%2."/>
      <w:lvlJc w:val="left"/>
      <w:pPr>
        <w:ind w:left="2320" w:hanging="360"/>
      </w:pPr>
    </w:lvl>
    <w:lvl w:ilvl="2" w:tplc="4009001B" w:tentative="1">
      <w:start w:val="1"/>
      <w:numFmt w:val="lowerRoman"/>
      <w:lvlText w:val="%3."/>
      <w:lvlJc w:val="right"/>
      <w:pPr>
        <w:ind w:left="3040" w:hanging="180"/>
      </w:pPr>
    </w:lvl>
    <w:lvl w:ilvl="3" w:tplc="4009000F" w:tentative="1">
      <w:start w:val="1"/>
      <w:numFmt w:val="decimal"/>
      <w:lvlText w:val="%4."/>
      <w:lvlJc w:val="left"/>
      <w:pPr>
        <w:ind w:left="3760" w:hanging="360"/>
      </w:pPr>
    </w:lvl>
    <w:lvl w:ilvl="4" w:tplc="40090019" w:tentative="1">
      <w:start w:val="1"/>
      <w:numFmt w:val="lowerLetter"/>
      <w:lvlText w:val="%5."/>
      <w:lvlJc w:val="left"/>
      <w:pPr>
        <w:ind w:left="4480" w:hanging="360"/>
      </w:pPr>
    </w:lvl>
    <w:lvl w:ilvl="5" w:tplc="4009001B" w:tentative="1">
      <w:start w:val="1"/>
      <w:numFmt w:val="lowerRoman"/>
      <w:lvlText w:val="%6."/>
      <w:lvlJc w:val="right"/>
      <w:pPr>
        <w:ind w:left="5200" w:hanging="180"/>
      </w:pPr>
    </w:lvl>
    <w:lvl w:ilvl="6" w:tplc="4009000F" w:tentative="1">
      <w:start w:val="1"/>
      <w:numFmt w:val="decimal"/>
      <w:lvlText w:val="%7."/>
      <w:lvlJc w:val="left"/>
      <w:pPr>
        <w:ind w:left="5920" w:hanging="360"/>
      </w:pPr>
    </w:lvl>
    <w:lvl w:ilvl="7" w:tplc="40090019" w:tentative="1">
      <w:start w:val="1"/>
      <w:numFmt w:val="lowerLetter"/>
      <w:lvlText w:val="%8."/>
      <w:lvlJc w:val="left"/>
      <w:pPr>
        <w:ind w:left="6640" w:hanging="360"/>
      </w:pPr>
    </w:lvl>
    <w:lvl w:ilvl="8" w:tplc="4009001B" w:tentative="1">
      <w:start w:val="1"/>
      <w:numFmt w:val="lowerRoman"/>
      <w:lvlText w:val="%9."/>
      <w:lvlJc w:val="right"/>
      <w:pPr>
        <w:ind w:left="7360" w:hanging="180"/>
      </w:pPr>
    </w:lvl>
  </w:abstractNum>
  <w:abstractNum w:abstractNumId="21" w15:restartNumberingAfterBreak="0">
    <w:nsid w:val="36C15A08"/>
    <w:multiLevelType w:val="hybridMultilevel"/>
    <w:tmpl w:val="81287808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37FF6F56"/>
    <w:multiLevelType w:val="hybridMultilevel"/>
    <w:tmpl w:val="DB784D58"/>
    <w:lvl w:ilvl="0" w:tplc="4009001B">
      <w:start w:val="1"/>
      <w:numFmt w:val="lowerRoman"/>
      <w:lvlText w:val="%1."/>
      <w:lvlJc w:val="right"/>
      <w:pPr>
        <w:ind w:left="1800" w:hanging="360"/>
      </w:p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3" w15:restartNumberingAfterBreak="0">
    <w:nsid w:val="38042CE3"/>
    <w:multiLevelType w:val="multilevel"/>
    <w:tmpl w:val="892AA754"/>
    <w:lvl w:ilvl="0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24" w15:restartNumberingAfterBreak="0">
    <w:nsid w:val="3F23559F"/>
    <w:multiLevelType w:val="hybridMultilevel"/>
    <w:tmpl w:val="EEDCF64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4B18BC"/>
    <w:multiLevelType w:val="hybridMultilevel"/>
    <w:tmpl w:val="F50ECB42"/>
    <w:lvl w:ilvl="0" w:tplc="4009001B">
      <w:start w:val="1"/>
      <w:numFmt w:val="lowerRoman"/>
      <w:lvlText w:val="%1."/>
      <w:lvlJc w:val="right"/>
      <w:pPr>
        <w:ind w:left="1520" w:hanging="360"/>
      </w:pPr>
    </w:lvl>
    <w:lvl w:ilvl="1" w:tplc="40090019">
      <w:start w:val="1"/>
      <w:numFmt w:val="lowerLetter"/>
      <w:lvlText w:val="%2."/>
      <w:lvlJc w:val="left"/>
      <w:pPr>
        <w:ind w:left="2240" w:hanging="360"/>
      </w:pPr>
    </w:lvl>
    <w:lvl w:ilvl="2" w:tplc="4009001B">
      <w:start w:val="1"/>
      <w:numFmt w:val="lowerRoman"/>
      <w:lvlText w:val="%3."/>
      <w:lvlJc w:val="right"/>
      <w:pPr>
        <w:ind w:left="2960" w:hanging="180"/>
      </w:pPr>
    </w:lvl>
    <w:lvl w:ilvl="3" w:tplc="4009000F">
      <w:start w:val="1"/>
      <w:numFmt w:val="decimal"/>
      <w:lvlText w:val="%4."/>
      <w:lvlJc w:val="left"/>
      <w:pPr>
        <w:ind w:left="3680" w:hanging="360"/>
      </w:pPr>
    </w:lvl>
    <w:lvl w:ilvl="4" w:tplc="40090019">
      <w:start w:val="1"/>
      <w:numFmt w:val="lowerLetter"/>
      <w:lvlText w:val="%5."/>
      <w:lvlJc w:val="left"/>
      <w:pPr>
        <w:ind w:left="4400" w:hanging="360"/>
      </w:pPr>
    </w:lvl>
    <w:lvl w:ilvl="5" w:tplc="4009001B">
      <w:start w:val="1"/>
      <w:numFmt w:val="lowerRoman"/>
      <w:lvlText w:val="%6."/>
      <w:lvlJc w:val="right"/>
      <w:pPr>
        <w:ind w:left="5120" w:hanging="180"/>
      </w:pPr>
    </w:lvl>
    <w:lvl w:ilvl="6" w:tplc="4009001B">
      <w:start w:val="1"/>
      <w:numFmt w:val="lowerRoman"/>
      <w:lvlText w:val="%7."/>
      <w:lvlJc w:val="right"/>
      <w:pPr>
        <w:ind w:left="5840" w:hanging="360"/>
      </w:pPr>
    </w:lvl>
    <w:lvl w:ilvl="7" w:tplc="40090019" w:tentative="1">
      <w:start w:val="1"/>
      <w:numFmt w:val="lowerLetter"/>
      <w:lvlText w:val="%8."/>
      <w:lvlJc w:val="left"/>
      <w:pPr>
        <w:ind w:left="6560" w:hanging="360"/>
      </w:pPr>
    </w:lvl>
    <w:lvl w:ilvl="8" w:tplc="4009001B" w:tentative="1">
      <w:start w:val="1"/>
      <w:numFmt w:val="lowerRoman"/>
      <w:lvlText w:val="%9."/>
      <w:lvlJc w:val="right"/>
      <w:pPr>
        <w:ind w:left="7280" w:hanging="180"/>
      </w:pPr>
    </w:lvl>
  </w:abstractNum>
  <w:abstractNum w:abstractNumId="26" w15:restartNumberingAfterBreak="0">
    <w:nsid w:val="456F0775"/>
    <w:multiLevelType w:val="hybridMultilevel"/>
    <w:tmpl w:val="A4665950"/>
    <w:lvl w:ilvl="0" w:tplc="4009001B">
      <w:start w:val="1"/>
      <w:numFmt w:val="lowerRoman"/>
      <w:lvlText w:val="%1."/>
      <w:lvlJc w:val="righ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49852644"/>
    <w:multiLevelType w:val="multilevel"/>
    <w:tmpl w:val="75CA34AC"/>
    <w:lvl w:ilvl="0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>
      <w:start w:val="1"/>
      <w:numFmt w:val="lowerRoman"/>
      <w:lvlText w:val="%2."/>
      <w:lvlJc w:val="righ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4AB66AB4"/>
    <w:multiLevelType w:val="hybridMultilevel"/>
    <w:tmpl w:val="F50ECB42"/>
    <w:lvl w:ilvl="0" w:tplc="4009001B">
      <w:start w:val="1"/>
      <w:numFmt w:val="lowerRoman"/>
      <w:lvlText w:val="%1."/>
      <w:lvlJc w:val="right"/>
      <w:pPr>
        <w:ind w:left="1520" w:hanging="360"/>
      </w:pPr>
    </w:lvl>
    <w:lvl w:ilvl="1" w:tplc="40090019">
      <w:start w:val="1"/>
      <w:numFmt w:val="lowerLetter"/>
      <w:lvlText w:val="%2."/>
      <w:lvlJc w:val="left"/>
      <w:pPr>
        <w:ind w:left="2240" w:hanging="360"/>
      </w:pPr>
    </w:lvl>
    <w:lvl w:ilvl="2" w:tplc="4009001B">
      <w:start w:val="1"/>
      <w:numFmt w:val="lowerRoman"/>
      <w:lvlText w:val="%3."/>
      <w:lvlJc w:val="right"/>
      <w:pPr>
        <w:ind w:left="2960" w:hanging="180"/>
      </w:pPr>
    </w:lvl>
    <w:lvl w:ilvl="3" w:tplc="4009000F">
      <w:start w:val="1"/>
      <w:numFmt w:val="decimal"/>
      <w:lvlText w:val="%4."/>
      <w:lvlJc w:val="left"/>
      <w:pPr>
        <w:ind w:left="3680" w:hanging="360"/>
      </w:pPr>
    </w:lvl>
    <w:lvl w:ilvl="4" w:tplc="40090019">
      <w:start w:val="1"/>
      <w:numFmt w:val="lowerLetter"/>
      <w:lvlText w:val="%5."/>
      <w:lvlJc w:val="left"/>
      <w:pPr>
        <w:ind w:left="4400" w:hanging="360"/>
      </w:pPr>
    </w:lvl>
    <w:lvl w:ilvl="5" w:tplc="4009001B">
      <w:start w:val="1"/>
      <w:numFmt w:val="lowerRoman"/>
      <w:lvlText w:val="%6."/>
      <w:lvlJc w:val="right"/>
      <w:pPr>
        <w:ind w:left="5120" w:hanging="180"/>
      </w:pPr>
    </w:lvl>
    <w:lvl w:ilvl="6" w:tplc="4009001B">
      <w:start w:val="1"/>
      <w:numFmt w:val="lowerRoman"/>
      <w:lvlText w:val="%7."/>
      <w:lvlJc w:val="right"/>
      <w:pPr>
        <w:ind w:left="5840" w:hanging="360"/>
      </w:pPr>
    </w:lvl>
    <w:lvl w:ilvl="7" w:tplc="40090019" w:tentative="1">
      <w:start w:val="1"/>
      <w:numFmt w:val="lowerLetter"/>
      <w:lvlText w:val="%8."/>
      <w:lvlJc w:val="left"/>
      <w:pPr>
        <w:ind w:left="6560" w:hanging="360"/>
      </w:pPr>
    </w:lvl>
    <w:lvl w:ilvl="8" w:tplc="4009001B" w:tentative="1">
      <w:start w:val="1"/>
      <w:numFmt w:val="lowerRoman"/>
      <w:lvlText w:val="%9."/>
      <w:lvlJc w:val="right"/>
      <w:pPr>
        <w:ind w:left="7280" w:hanging="180"/>
      </w:pPr>
    </w:lvl>
  </w:abstractNum>
  <w:abstractNum w:abstractNumId="29" w15:restartNumberingAfterBreak="0">
    <w:nsid w:val="4F751325"/>
    <w:multiLevelType w:val="multilevel"/>
    <w:tmpl w:val="62CA4BE4"/>
    <w:lvl w:ilvl="0">
      <w:start w:val="1"/>
      <w:numFmt w:val="lowerRoman"/>
      <w:lvlText w:val="%1."/>
      <w:lvlJc w:val="right"/>
      <w:pPr>
        <w:ind w:left="1440" w:hanging="360"/>
      </w:pPr>
    </w:lvl>
    <w:lvl w:ilvl="1">
      <w:start w:val="6"/>
      <w:numFmt w:val="bullet"/>
      <w:lvlText w:val="-"/>
      <w:lvlJc w:val="left"/>
      <w:pPr>
        <w:ind w:left="2160" w:hanging="360"/>
      </w:pPr>
      <w:rPr>
        <w:rFonts w:ascii="Times New Roman" w:eastAsiaTheme="minorHAnsi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lowerRoman"/>
      <w:lvlText w:val="(%4)"/>
      <w:lvlJc w:val="left"/>
      <w:pPr>
        <w:ind w:left="3960" w:hanging="72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4FE13C77"/>
    <w:multiLevelType w:val="multilevel"/>
    <w:tmpl w:val="B516B5C4"/>
    <w:lvl w:ilvl="0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lowerRoman"/>
      <w:lvlText w:val="%4."/>
      <w:lvlJc w:val="righ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503961BA"/>
    <w:multiLevelType w:val="hybridMultilevel"/>
    <w:tmpl w:val="D5EEB498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2CB07F8"/>
    <w:multiLevelType w:val="hybridMultilevel"/>
    <w:tmpl w:val="C1AED200"/>
    <w:lvl w:ilvl="0" w:tplc="4009001B">
      <w:start w:val="1"/>
      <w:numFmt w:val="lowerRoman"/>
      <w:lvlText w:val="%1."/>
      <w:lvlJc w:val="right"/>
      <w:pPr>
        <w:ind w:left="1800" w:hanging="360"/>
      </w:p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3" w15:restartNumberingAfterBreak="0">
    <w:nsid w:val="52EC6A27"/>
    <w:multiLevelType w:val="multilevel"/>
    <w:tmpl w:val="50D2FFE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lowerRoman"/>
      <w:lvlText w:val="(%4)"/>
      <w:lvlJc w:val="left"/>
      <w:pPr>
        <w:ind w:left="3240" w:hanging="72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4EB077D"/>
    <w:multiLevelType w:val="hybridMultilevel"/>
    <w:tmpl w:val="DB784D58"/>
    <w:lvl w:ilvl="0" w:tplc="4009001B">
      <w:start w:val="1"/>
      <w:numFmt w:val="lowerRoman"/>
      <w:lvlText w:val="%1."/>
      <w:lvlJc w:val="right"/>
      <w:pPr>
        <w:ind w:left="2340" w:hanging="360"/>
      </w:pPr>
    </w:lvl>
    <w:lvl w:ilvl="1" w:tplc="40090019" w:tentative="1">
      <w:start w:val="1"/>
      <w:numFmt w:val="lowerLetter"/>
      <w:lvlText w:val="%2."/>
      <w:lvlJc w:val="left"/>
      <w:pPr>
        <w:ind w:left="3060" w:hanging="360"/>
      </w:pPr>
    </w:lvl>
    <w:lvl w:ilvl="2" w:tplc="4009001B" w:tentative="1">
      <w:start w:val="1"/>
      <w:numFmt w:val="lowerRoman"/>
      <w:lvlText w:val="%3."/>
      <w:lvlJc w:val="right"/>
      <w:pPr>
        <w:ind w:left="3780" w:hanging="180"/>
      </w:pPr>
    </w:lvl>
    <w:lvl w:ilvl="3" w:tplc="4009000F" w:tentative="1">
      <w:start w:val="1"/>
      <w:numFmt w:val="decimal"/>
      <w:lvlText w:val="%4."/>
      <w:lvlJc w:val="left"/>
      <w:pPr>
        <w:ind w:left="4500" w:hanging="360"/>
      </w:pPr>
    </w:lvl>
    <w:lvl w:ilvl="4" w:tplc="40090019" w:tentative="1">
      <w:start w:val="1"/>
      <w:numFmt w:val="lowerLetter"/>
      <w:lvlText w:val="%5."/>
      <w:lvlJc w:val="left"/>
      <w:pPr>
        <w:ind w:left="5220" w:hanging="360"/>
      </w:pPr>
    </w:lvl>
    <w:lvl w:ilvl="5" w:tplc="4009001B" w:tentative="1">
      <w:start w:val="1"/>
      <w:numFmt w:val="lowerRoman"/>
      <w:lvlText w:val="%6."/>
      <w:lvlJc w:val="right"/>
      <w:pPr>
        <w:ind w:left="5940" w:hanging="180"/>
      </w:pPr>
    </w:lvl>
    <w:lvl w:ilvl="6" w:tplc="4009000F" w:tentative="1">
      <w:start w:val="1"/>
      <w:numFmt w:val="decimal"/>
      <w:lvlText w:val="%7."/>
      <w:lvlJc w:val="left"/>
      <w:pPr>
        <w:ind w:left="6660" w:hanging="360"/>
      </w:pPr>
    </w:lvl>
    <w:lvl w:ilvl="7" w:tplc="40090019" w:tentative="1">
      <w:start w:val="1"/>
      <w:numFmt w:val="lowerLetter"/>
      <w:lvlText w:val="%8."/>
      <w:lvlJc w:val="left"/>
      <w:pPr>
        <w:ind w:left="7380" w:hanging="360"/>
      </w:pPr>
    </w:lvl>
    <w:lvl w:ilvl="8" w:tplc="40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35" w15:restartNumberingAfterBreak="0">
    <w:nsid w:val="568039C8"/>
    <w:multiLevelType w:val="multilevel"/>
    <w:tmpl w:val="568039C8"/>
    <w:lvl w:ilvl="0">
      <w:start w:val="1"/>
      <w:numFmt w:val="decimal"/>
      <w:lvlText w:val="%1."/>
      <w:lvlJc w:val="left"/>
      <w:pPr>
        <w:ind w:left="644" w:hanging="360"/>
      </w:pPr>
    </w:lvl>
    <w:lvl w:ilvl="1">
      <w:start w:val="6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lowerRoman"/>
      <w:lvlText w:val="(%4)"/>
      <w:lvlJc w:val="left"/>
      <w:pPr>
        <w:ind w:left="3240" w:hanging="72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6AD6D9E"/>
    <w:multiLevelType w:val="hybridMultilevel"/>
    <w:tmpl w:val="3780781A"/>
    <w:lvl w:ilvl="0" w:tplc="4009001B">
      <w:start w:val="1"/>
      <w:numFmt w:val="lowerRoman"/>
      <w:lvlText w:val="%1."/>
      <w:lvlJc w:val="right"/>
      <w:pPr>
        <w:ind w:left="1800" w:hanging="360"/>
      </w:p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7" w15:restartNumberingAfterBreak="0">
    <w:nsid w:val="59E494FE"/>
    <w:multiLevelType w:val="singleLevel"/>
    <w:tmpl w:val="59E494FE"/>
    <w:lvl w:ilvl="0">
      <w:start w:val="1"/>
      <w:numFmt w:val="lowerLetter"/>
      <w:lvlText w:val="%1."/>
      <w:lvlJc w:val="left"/>
      <w:pPr>
        <w:ind w:left="425" w:hanging="425"/>
      </w:pPr>
      <w:rPr>
        <w:rFonts w:hint="default"/>
      </w:rPr>
    </w:lvl>
  </w:abstractNum>
  <w:abstractNum w:abstractNumId="38" w15:restartNumberingAfterBreak="0">
    <w:nsid w:val="664F262A"/>
    <w:multiLevelType w:val="hybridMultilevel"/>
    <w:tmpl w:val="9F282D2E"/>
    <w:lvl w:ilvl="0" w:tplc="4009001B">
      <w:start w:val="1"/>
      <w:numFmt w:val="lowerRoman"/>
      <w:lvlText w:val="%1."/>
      <w:lvlJc w:val="righ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9" w15:restartNumberingAfterBreak="0">
    <w:nsid w:val="66AE73DC"/>
    <w:multiLevelType w:val="hybridMultilevel"/>
    <w:tmpl w:val="F50ECB42"/>
    <w:lvl w:ilvl="0" w:tplc="4009001B">
      <w:start w:val="1"/>
      <w:numFmt w:val="lowerRoman"/>
      <w:lvlText w:val="%1."/>
      <w:lvlJc w:val="right"/>
      <w:pPr>
        <w:ind w:left="1520" w:hanging="360"/>
      </w:pPr>
    </w:lvl>
    <w:lvl w:ilvl="1" w:tplc="40090019">
      <w:start w:val="1"/>
      <w:numFmt w:val="lowerLetter"/>
      <w:lvlText w:val="%2."/>
      <w:lvlJc w:val="left"/>
      <w:pPr>
        <w:ind w:left="2240" w:hanging="360"/>
      </w:pPr>
    </w:lvl>
    <w:lvl w:ilvl="2" w:tplc="4009001B">
      <w:start w:val="1"/>
      <w:numFmt w:val="lowerRoman"/>
      <w:lvlText w:val="%3."/>
      <w:lvlJc w:val="right"/>
      <w:pPr>
        <w:ind w:left="2960" w:hanging="180"/>
      </w:pPr>
    </w:lvl>
    <w:lvl w:ilvl="3" w:tplc="4009000F">
      <w:start w:val="1"/>
      <w:numFmt w:val="decimal"/>
      <w:lvlText w:val="%4."/>
      <w:lvlJc w:val="left"/>
      <w:pPr>
        <w:ind w:left="3680" w:hanging="360"/>
      </w:pPr>
    </w:lvl>
    <w:lvl w:ilvl="4" w:tplc="40090019">
      <w:start w:val="1"/>
      <w:numFmt w:val="lowerLetter"/>
      <w:lvlText w:val="%5."/>
      <w:lvlJc w:val="left"/>
      <w:pPr>
        <w:ind w:left="4400" w:hanging="360"/>
      </w:pPr>
    </w:lvl>
    <w:lvl w:ilvl="5" w:tplc="4009001B">
      <w:start w:val="1"/>
      <w:numFmt w:val="lowerRoman"/>
      <w:lvlText w:val="%6."/>
      <w:lvlJc w:val="right"/>
      <w:pPr>
        <w:ind w:left="5120" w:hanging="180"/>
      </w:pPr>
    </w:lvl>
    <w:lvl w:ilvl="6" w:tplc="4009001B">
      <w:start w:val="1"/>
      <w:numFmt w:val="lowerRoman"/>
      <w:lvlText w:val="%7."/>
      <w:lvlJc w:val="right"/>
      <w:pPr>
        <w:ind w:left="5840" w:hanging="360"/>
      </w:pPr>
    </w:lvl>
    <w:lvl w:ilvl="7" w:tplc="40090019" w:tentative="1">
      <w:start w:val="1"/>
      <w:numFmt w:val="lowerLetter"/>
      <w:lvlText w:val="%8."/>
      <w:lvlJc w:val="left"/>
      <w:pPr>
        <w:ind w:left="6560" w:hanging="360"/>
      </w:pPr>
    </w:lvl>
    <w:lvl w:ilvl="8" w:tplc="4009001B" w:tentative="1">
      <w:start w:val="1"/>
      <w:numFmt w:val="lowerRoman"/>
      <w:lvlText w:val="%9."/>
      <w:lvlJc w:val="right"/>
      <w:pPr>
        <w:ind w:left="7280" w:hanging="180"/>
      </w:pPr>
    </w:lvl>
  </w:abstractNum>
  <w:abstractNum w:abstractNumId="40" w15:restartNumberingAfterBreak="0">
    <w:nsid w:val="66E403A8"/>
    <w:multiLevelType w:val="hybridMultilevel"/>
    <w:tmpl w:val="F50ECB42"/>
    <w:lvl w:ilvl="0" w:tplc="4009001B">
      <w:start w:val="1"/>
      <w:numFmt w:val="lowerRoman"/>
      <w:lvlText w:val="%1."/>
      <w:lvlJc w:val="right"/>
      <w:pPr>
        <w:ind w:left="1520" w:hanging="360"/>
      </w:pPr>
    </w:lvl>
    <w:lvl w:ilvl="1" w:tplc="40090019">
      <w:start w:val="1"/>
      <w:numFmt w:val="lowerLetter"/>
      <w:lvlText w:val="%2."/>
      <w:lvlJc w:val="left"/>
      <w:pPr>
        <w:ind w:left="2240" w:hanging="360"/>
      </w:pPr>
    </w:lvl>
    <w:lvl w:ilvl="2" w:tplc="4009001B">
      <w:start w:val="1"/>
      <w:numFmt w:val="lowerRoman"/>
      <w:lvlText w:val="%3."/>
      <w:lvlJc w:val="right"/>
      <w:pPr>
        <w:ind w:left="2960" w:hanging="180"/>
      </w:pPr>
    </w:lvl>
    <w:lvl w:ilvl="3" w:tplc="4009000F">
      <w:start w:val="1"/>
      <w:numFmt w:val="decimal"/>
      <w:lvlText w:val="%4."/>
      <w:lvlJc w:val="left"/>
      <w:pPr>
        <w:ind w:left="3680" w:hanging="360"/>
      </w:pPr>
    </w:lvl>
    <w:lvl w:ilvl="4" w:tplc="40090019">
      <w:start w:val="1"/>
      <w:numFmt w:val="lowerLetter"/>
      <w:lvlText w:val="%5."/>
      <w:lvlJc w:val="left"/>
      <w:pPr>
        <w:ind w:left="4400" w:hanging="360"/>
      </w:pPr>
    </w:lvl>
    <w:lvl w:ilvl="5" w:tplc="4009001B">
      <w:start w:val="1"/>
      <w:numFmt w:val="lowerRoman"/>
      <w:lvlText w:val="%6."/>
      <w:lvlJc w:val="right"/>
      <w:pPr>
        <w:ind w:left="5120" w:hanging="180"/>
      </w:pPr>
    </w:lvl>
    <w:lvl w:ilvl="6" w:tplc="4009001B">
      <w:start w:val="1"/>
      <w:numFmt w:val="lowerRoman"/>
      <w:lvlText w:val="%7."/>
      <w:lvlJc w:val="right"/>
      <w:pPr>
        <w:ind w:left="5840" w:hanging="360"/>
      </w:pPr>
    </w:lvl>
    <w:lvl w:ilvl="7" w:tplc="40090019" w:tentative="1">
      <w:start w:val="1"/>
      <w:numFmt w:val="lowerLetter"/>
      <w:lvlText w:val="%8."/>
      <w:lvlJc w:val="left"/>
      <w:pPr>
        <w:ind w:left="6560" w:hanging="360"/>
      </w:pPr>
    </w:lvl>
    <w:lvl w:ilvl="8" w:tplc="4009001B" w:tentative="1">
      <w:start w:val="1"/>
      <w:numFmt w:val="lowerRoman"/>
      <w:lvlText w:val="%9."/>
      <w:lvlJc w:val="right"/>
      <w:pPr>
        <w:ind w:left="7280" w:hanging="180"/>
      </w:pPr>
    </w:lvl>
  </w:abstractNum>
  <w:abstractNum w:abstractNumId="41" w15:restartNumberingAfterBreak="0">
    <w:nsid w:val="66EB1304"/>
    <w:multiLevelType w:val="hybridMultilevel"/>
    <w:tmpl w:val="661236EA"/>
    <w:lvl w:ilvl="0" w:tplc="4009001B">
      <w:start w:val="1"/>
      <w:numFmt w:val="lowerRoman"/>
      <w:lvlText w:val="%1."/>
      <w:lvlJc w:val="righ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2" w15:restartNumberingAfterBreak="0">
    <w:nsid w:val="6B4B61CE"/>
    <w:multiLevelType w:val="hybridMultilevel"/>
    <w:tmpl w:val="DF2AE6A6"/>
    <w:lvl w:ilvl="0" w:tplc="4009001B">
      <w:start w:val="1"/>
      <w:numFmt w:val="lowerRoman"/>
      <w:lvlText w:val="%1."/>
      <w:lvlJc w:val="right"/>
      <w:pPr>
        <w:ind w:left="1724" w:hanging="360"/>
      </w:pPr>
    </w:lvl>
    <w:lvl w:ilvl="1" w:tplc="40090019" w:tentative="1">
      <w:start w:val="1"/>
      <w:numFmt w:val="lowerLetter"/>
      <w:lvlText w:val="%2."/>
      <w:lvlJc w:val="left"/>
      <w:pPr>
        <w:ind w:left="2444" w:hanging="360"/>
      </w:pPr>
    </w:lvl>
    <w:lvl w:ilvl="2" w:tplc="4009001B" w:tentative="1">
      <w:start w:val="1"/>
      <w:numFmt w:val="lowerRoman"/>
      <w:lvlText w:val="%3."/>
      <w:lvlJc w:val="right"/>
      <w:pPr>
        <w:ind w:left="3164" w:hanging="180"/>
      </w:pPr>
    </w:lvl>
    <w:lvl w:ilvl="3" w:tplc="4009000F" w:tentative="1">
      <w:start w:val="1"/>
      <w:numFmt w:val="decimal"/>
      <w:lvlText w:val="%4."/>
      <w:lvlJc w:val="left"/>
      <w:pPr>
        <w:ind w:left="3884" w:hanging="360"/>
      </w:pPr>
    </w:lvl>
    <w:lvl w:ilvl="4" w:tplc="40090019" w:tentative="1">
      <w:start w:val="1"/>
      <w:numFmt w:val="lowerLetter"/>
      <w:lvlText w:val="%5."/>
      <w:lvlJc w:val="left"/>
      <w:pPr>
        <w:ind w:left="4604" w:hanging="360"/>
      </w:pPr>
    </w:lvl>
    <w:lvl w:ilvl="5" w:tplc="4009001B" w:tentative="1">
      <w:start w:val="1"/>
      <w:numFmt w:val="lowerRoman"/>
      <w:lvlText w:val="%6."/>
      <w:lvlJc w:val="right"/>
      <w:pPr>
        <w:ind w:left="5324" w:hanging="180"/>
      </w:pPr>
    </w:lvl>
    <w:lvl w:ilvl="6" w:tplc="4009000F" w:tentative="1">
      <w:start w:val="1"/>
      <w:numFmt w:val="decimal"/>
      <w:lvlText w:val="%7."/>
      <w:lvlJc w:val="left"/>
      <w:pPr>
        <w:ind w:left="6044" w:hanging="360"/>
      </w:pPr>
    </w:lvl>
    <w:lvl w:ilvl="7" w:tplc="40090019" w:tentative="1">
      <w:start w:val="1"/>
      <w:numFmt w:val="lowerLetter"/>
      <w:lvlText w:val="%8."/>
      <w:lvlJc w:val="left"/>
      <w:pPr>
        <w:ind w:left="6764" w:hanging="360"/>
      </w:pPr>
    </w:lvl>
    <w:lvl w:ilvl="8" w:tplc="4009001B" w:tentative="1">
      <w:start w:val="1"/>
      <w:numFmt w:val="lowerRoman"/>
      <w:lvlText w:val="%9."/>
      <w:lvlJc w:val="right"/>
      <w:pPr>
        <w:ind w:left="7484" w:hanging="180"/>
      </w:pPr>
    </w:lvl>
  </w:abstractNum>
  <w:abstractNum w:abstractNumId="43" w15:restartNumberingAfterBreak="0">
    <w:nsid w:val="6BFA1EC6"/>
    <w:multiLevelType w:val="multilevel"/>
    <w:tmpl w:val="7F52F76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lowerRoman"/>
      <w:lvlText w:val="(%4)"/>
      <w:lvlJc w:val="left"/>
      <w:pPr>
        <w:ind w:left="3240" w:hanging="72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0716E43"/>
    <w:multiLevelType w:val="multilevel"/>
    <w:tmpl w:val="7DACD32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lowerRoman"/>
      <w:lvlText w:val="(%4)"/>
      <w:lvlJc w:val="left"/>
      <w:pPr>
        <w:ind w:left="3240" w:hanging="72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1646064"/>
    <w:multiLevelType w:val="hybridMultilevel"/>
    <w:tmpl w:val="09208F80"/>
    <w:lvl w:ilvl="0" w:tplc="4009001B">
      <w:start w:val="1"/>
      <w:numFmt w:val="lowerRoman"/>
      <w:lvlText w:val="%1."/>
      <w:lvlJc w:val="righ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6" w15:restartNumberingAfterBreak="0">
    <w:nsid w:val="78650B60"/>
    <w:multiLevelType w:val="hybridMultilevel"/>
    <w:tmpl w:val="5674F1D8"/>
    <w:lvl w:ilvl="0" w:tplc="4009001B">
      <w:start w:val="1"/>
      <w:numFmt w:val="lowerRoman"/>
      <w:lvlText w:val="%1."/>
      <w:lvlJc w:val="right"/>
      <w:pPr>
        <w:ind w:left="1440" w:hanging="360"/>
      </w:pPr>
    </w:lvl>
    <w:lvl w:ilvl="1" w:tplc="89388CB0">
      <w:start w:val="1"/>
      <w:numFmt w:val="upperLetter"/>
      <w:lvlText w:val="%2."/>
      <w:lvlJc w:val="left"/>
      <w:pPr>
        <w:ind w:left="2160" w:hanging="360"/>
      </w:pPr>
      <w:rPr>
        <w:rFonts w:hint="default"/>
      </w:r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7" w15:restartNumberingAfterBreak="0">
    <w:nsid w:val="7B4E3D59"/>
    <w:multiLevelType w:val="hybridMultilevel"/>
    <w:tmpl w:val="F50ECB42"/>
    <w:lvl w:ilvl="0" w:tplc="4009001B">
      <w:start w:val="1"/>
      <w:numFmt w:val="lowerRoman"/>
      <w:lvlText w:val="%1."/>
      <w:lvlJc w:val="right"/>
      <w:pPr>
        <w:ind w:left="1520" w:hanging="360"/>
      </w:pPr>
    </w:lvl>
    <w:lvl w:ilvl="1" w:tplc="40090019">
      <w:start w:val="1"/>
      <w:numFmt w:val="lowerLetter"/>
      <w:lvlText w:val="%2."/>
      <w:lvlJc w:val="left"/>
      <w:pPr>
        <w:ind w:left="2240" w:hanging="360"/>
      </w:pPr>
    </w:lvl>
    <w:lvl w:ilvl="2" w:tplc="4009001B">
      <w:start w:val="1"/>
      <w:numFmt w:val="lowerRoman"/>
      <w:lvlText w:val="%3."/>
      <w:lvlJc w:val="right"/>
      <w:pPr>
        <w:ind w:left="2960" w:hanging="180"/>
      </w:pPr>
    </w:lvl>
    <w:lvl w:ilvl="3" w:tplc="4009000F">
      <w:start w:val="1"/>
      <w:numFmt w:val="decimal"/>
      <w:lvlText w:val="%4."/>
      <w:lvlJc w:val="left"/>
      <w:pPr>
        <w:ind w:left="3680" w:hanging="360"/>
      </w:pPr>
    </w:lvl>
    <w:lvl w:ilvl="4" w:tplc="40090019">
      <w:start w:val="1"/>
      <w:numFmt w:val="lowerLetter"/>
      <w:lvlText w:val="%5."/>
      <w:lvlJc w:val="left"/>
      <w:pPr>
        <w:ind w:left="4400" w:hanging="360"/>
      </w:pPr>
    </w:lvl>
    <w:lvl w:ilvl="5" w:tplc="4009001B">
      <w:start w:val="1"/>
      <w:numFmt w:val="lowerRoman"/>
      <w:lvlText w:val="%6."/>
      <w:lvlJc w:val="right"/>
      <w:pPr>
        <w:ind w:left="5120" w:hanging="180"/>
      </w:pPr>
    </w:lvl>
    <w:lvl w:ilvl="6" w:tplc="4009001B">
      <w:start w:val="1"/>
      <w:numFmt w:val="lowerRoman"/>
      <w:lvlText w:val="%7."/>
      <w:lvlJc w:val="right"/>
      <w:pPr>
        <w:ind w:left="5840" w:hanging="360"/>
      </w:pPr>
    </w:lvl>
    <w:lvl w:ilvl="7" w:tplc="40090019" w:tentative="1">
      <w:start w:val="1"/>
      <w:numFmt w:val="lowerLetter"/>
      <w:lvlText w:val="%8."/>
      <w:lvlJc w:val="left"/>
      <w:pPr>
        <w:ind w:left="6560" w:hanging="360"/>
      </w:pPr>
    </w:lvl>
    <w:lvl w:ilvl="8" w:tplc="4009001B" w:tentative="1">
      <w:start w:val="1"/>
      <w:numFmt w:val="lowerRoman"/>
      <w:lvlText w:val="%9."/>
      <w:lvlJc w:val="right"/>
      <w:pPr>
        <w:ind w:left="7280" w:hanging="180"/>
      </w:pPr>
    </w:lvl>
  </w:abstractNum>
  <w:abstractNum w:abstractNumId="48" w15:restartNumberingAfterBreak="0">
    <w:nsid w:val="7B6F3477"/>
    <w:multiLevelType w:val="hybridMultilevel"/>
    <w:tmpl w:val="F50ECB42"/>
    <w:lvl w:ilvl="0" w:tplc="4009001B">
      <w:start w:val="1"/>
      <w:numFmt w:val="lowerRoman"/>
      <w:lvlText w:val="%1."/>
      <w:lvlJc w:val="right"/>
      <w:pPr>
        <w:ind w:left="1520" w:hanging="360"/>
      </w:pPr>
    </w:lvl>
    <w:lvl w:ilvl="1" w:tplc="40090019">
      <w:start w:val="1"/>
      <w:numFmt w:val="lowerLetter"/>
      <w:lvlText w:val="%2."/>
      <w:lvlJc w:val="left"/>
      <w:pPr>
        <w:ind w:left="2240" w:hanging="360"/>
      </w:pPr>
    </w:lvl>
    <w:lvl w:ilvl="2" w:tplc="4009001B">
      <w:start w:val="1"/>
      <w:numFmt w:val="lowerRoman"/>
      <w:lvlText w:val="%3."/>
      <w:lvlJc w:val="right"/>
      <w:pPr>
        <w:ind w:left="2960" w:hanging="180"/>
      </w:pPr>
    </w:lvl>
    <w:lvl w:ilvl="3" w:tplc="4009000F">
      <w:start w:val="1"/>
      <w:numFmt w:val="decimal"/>
      <w:lvlText w:val="%4."/>
      <w:lvlJc w:val="left"/>
      <w:pPr>
        <w:ind w:left="3680" w:hanging="360"/>
      </w:pPr>
    </w:lvl>
    <w:lvl w:ilvl="4" w:tplc="40090019">
      <w:start w:val="1"/>
      <w:numFmt w:val="lowerLetter"/>
      <w:lvlText w:val="%5."/>
      <w:lvlJc w:val="left"/>
      <w:pPr>
        <w:ind w:left="4400" w:hanging="360"/>
      </w:pPr>
    </w:lvl>
    <w:lvl w:ilvl="5" w:tplc="4009001B">
      <w:start w:val="1"/>
      <w:numFmt w:val="lowerRoman"/>
      <w:lvlText w:val="%6."/>
      <w:lvlJc w:val="right"/>
      <w:pPr>
        <w:ind w:left="5120" w:hanging="180"/>
      </w:pPr>
    </w:lvl>
    <w:lvl w:ilvl="6" w:tplc="4009001B">
      <w:start w:val="1"/>
      <w:numFmt w:val="lowerRoman"/>
      <w:lvlText w:val="%7."/>
      <w:lvlJc w:val="right"/>
      <w:pPr>
        <w:ind w:left="5840" w:hanging="360"/>
      </w:pPr>
    </w:lvl>
    <w:lvl w:ilvl="7" w:tplc="40090019" w:tentative="1">
      <w:start w:val="1"/>
      <w:numFmt w:val="lowerLetter"/>
      <w:lvlText w:val="%8."/>
      <w:lvlJc w:val="left"/>
      <w:pPr>
        <w:ind w:left="6560" w:hanging="360"/>
      </w:pPr>
    </w:lvl>
    <w:lvl w:ilvl="8" w:tplc="4009001B" w:tentative="1">
      <w:start w:val="1"/>
      <w:numFmt w:val="lowerRoman"/>
      <w:lvlText w:val="%9."/>
      <w:lvlJc w:val="right"/>
      <w:pPr>
        <w:ind w:left="7280" w:hanging="180"/>
      </w:pPr>
    </w:lvl>
  </w:abstractNum>
  <w:num w:numId="1">
    <w:abstractNumId w:val="23"/>
  </w:num>
  <w:num w:numId="2">
    <w:abstractNumId w:val="12"/>
  </w:num>
  <w:num w:numId="3">
    <w:abstractNumId w:val="35"/>
  </w:num>
  <w:num w:numId="4">
    <w:abstractNumId w:val="45"/>
  </w:num>
  <w:num w:numId="5">
    <w:abstractNumId w:val="16"/>
  </w:num>
  <w:num w:numId="6">
    <w:abstractNumId w:val="6"/>
  </w:num>
  <w:num w:numId="7">
    <w:abstractNumId w:val="33"/>
  </w:num>
  <w:num w:numId="8">
    <w:abstractNumId w:val="18"/>
  </w:num>
  <w:num w:numId="9">
    <w:abstractNumId w:val="43"/>
  </w:num>
  <w:num w:numId="10">
    <w:abstractNumId w:val="19"/>
  </w:num>
  <w:num w:numId="11">
    <w:abstractNumId w:val="46"/>
  </w:num>
  <w:num w:numId="12">
    <w:abstractNumId w:val="15"/>
  </w:num>
  <w:num w:numId="13">
    <w:abstractNumId w:val="29"/>
  </w:num>
  <w:num w:numId="14">
    <w:abstractNumId w:val="41"/>
  </w:num>
  <w:num w:numId="15">
    <w:abstractNumId w:val="1"/>
  </w:num>
  <w:num w:numId="16">
    <w:abstractNumId w:val="26"/>
  </w:num>
  <w:num w:numId="17">
    <w:abstractNumId w:val="37"/>
  </w:num>
  <w:num w:numId="18">
    <w:abstractNumId w:val="9"/>
  </w:num>
  <w:num w:numId="19">
    <w:abstractNumId w:val="44"/>
  </w:num>
  <w:num w:numId="20">
    <w:abstractNumId w:val="30"/>
  </w:num>
  <w:num w:numId="21">
    <w:abstractNumId w:val="14"/>
  </w:num>
  <w:num w:numId="22">
    <w:abstractNumId w:val="27"/>
  </w:num>
  <w:num w:numId="23">
    <w:abstractNumId w:val="13"/>
  </w:num>
  <w:num w:numId="24">
    <w:abstractNumId w:val="20"/>
  </w:num>
  <w:num w:numId="25">
    <w:abstractNumId w:val="8"/>
  </w:num>
  <w:num w:numId="26">
    <w:abstractNumId w:val="5"/>
  </w:num>
  <w:num w:numId="27">
    <w:abstractNumId w:val="17"/>
  </w:num>
  <w:num w:numId="28">
    <w:abstractNumId w:val="0"/>
  </w:num>
  <w:num w:numId="29">
    <w:abstractNumId w:val="34"/>
  </w:num>
  <w:num w:numId="30">
    <w:abstractNumId w:val="11"/>
  </w:num>
  <w:num w:numId="31">
    <w:abstractNumId w:val="4"/>
  </w:num>
  <w:num w:numId="32">
    <w:abstractNumId w:val="7"/>
  </w:num>
  <w:num w:numId="33">
    <w:abstractNumId w:val="10"/>
  </w:num>
  <w:num w:numId="34">
    <w:abstractNumId w:val="22"/>
  </w:num>
  <w:num w:numId="35">
    <w:abstractNumId w:val="36"/>
  </w:num>
  <w:num w:numId="36">
    <w:abstractNumId w:val="32"/>
  </w:num>
  <w:num w:numId="37">
    <w:abstractNumId w:val="3"/>
  </w:num>
  <w:num w:numId="38">
    <w:abstractNumId w:val="42"/>
  </w:num>
  <w:num w:numId="39">
    <w:abstractNumId w:val="40"/>
  </w:num>
  <w:num w:numId="40">
    <w:abstractNumId w:val="21"/>
  </w:num>
  <w:num w:numId="41">
    <w:abstractNumId w:val="47"/>
  </w:num>
  <w:num w:numId="42">
    <w:abstractNumId w:val="25"/>
  </w:num>
  <w:num w:numId="43">
    <w:abstractNumId w:val="28"/>
  </w:num>
  <w:num w:numId="44">
    <w:abstractNumId w:val="39"/>
  </w:num>
  <w:num w:numId="45">
    <w:abstractNumId w:val="48"/>
  </w:num>
  <w:num w:numId="46">
    <w:abstractNumId w:val="2"/>
  </w:num>
  <w:num w:numId="47">
    <w:abstractNumId w:val="24"/>
  </w:num>
  <w:num w:numId="48">
    <w:abstractNumId w:val="31"/>
  </w:num>
  <w:num w:numId="49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35F"/>
    <w:rsid w:val="00052444"/>
    <w:rsid w:val="00204064"/>
    <w:rsid w:val="0023135F"/>
    <w:rsid w:val="004A4215"/>
    <w:rsid w:val="00851E0A"/>
    <w:rsid w:val="008B4932"/>
    <w:rsid w:val="00984A75"/>
    <w:rsid w:val="009961FF"/>
    <w:rsid w:val="009A0EC6"/>
    <w:rsid w:val="009E0E94"/>
    <w:rsid w:val="00A01298"/>
    <w:rsid w:val="00A0733B"/>
    <w:rsid w:val="00BC7EA4"/>
    <w:rsid w:val="00CD7FE3"/>
    <w:rsid w:val="00CE03D5"/>
    <w:rsid w:val="00D43F11"/>
    <w:rsid w:val="00EA0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D5CA5"/>
  <w15:docId w15:val="{895AEC91-7C22-F240-A01A-85F04D038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3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1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uiPriority w:val="34"/>
    <w:qFormat/>
    <w:rsid w:val="0023135F"/>
    <w:pPr>
      <w:spacing w:after="160" w:line="259" w:lineRule="auto"/>
      <w:ind w:left="720"/>
      <w:contextualSpacing/>
    </w:pPr>
    <w:rPr>
      <w:rFonts w:eastAsiaTheme="minorEastAsia"/>
      <w:lang w:eastAsia="en-IN"/>
    </w:rPr>
  </w:style>
  <w:style w:type="paragraph" w:customStyle="1" w:styleId="ListParagraph2">
    <w:name w:val="List Paragraph2"/>
    <w:basedOn w:val="Normal"/>
    <w:uiPriority w:val="99"/>
    <w:rsid w:val="0023135F"/>
    <w:pPr>
      <w:spacing w:after="160" w:line="259" w:lineRule="auto"/>
      <w:ind w:left="720"/>
      <w:contextualSpacing/>
    </w:pPr>
    <w:rPr>
      <w:rFonts w:eastAsiaTheme="minorEastAsia"/>
      <w:lang w:eastAsia="en-IN"/>
    </w:rPr>
  </w:style>
  <w:style w:type="paragraph" w:styleId="ListParagraph">
    <w:name w:val="List Paragraph"/>
    <w:basedOn w:val="Normal"/>
    <w:uiPriority w:val="99"/>
    <w:rsid w:val="0023135F"/>
    <w:pPr>
      <w:spacing w:after="160" w:line="259" w:lineRule="auto"/>
      <w:ind w:left="720"/>
      <w:contextualSpacing/>
    </w:pPr>
    <w:rPr>
      <w:rFonts w:eastAsiaTheme="minorEastAsia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F1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F1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951</Words>
  <Characters>542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njit</dc:creator>
  <cp:lastModifiedBy>madhu gupta</cp:lastModifiedBy>
  <cp:revision>5</cp:revision>
  <dcterms:created xsi:type="dcterms:W3CDTF">2019-09-19T06:35:00Z</dcterms:created>
  <dcterms:modified xsi:type="dcterms:W3CDTF">2019-10-25T14:07:00Z</dcterms:modified>
</cp:coreProperties>
</file>